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1BA4A" w14:textId="77777777" w:rsidR="00D36977" w:rsidRDefault="00D36977">
      <w:pPr>
        <w:spacing w:after="160" w:line="278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material: </w:t>
      </w:r>
      <w:r w:rsidRPr="00D36977">
        <w:rPr>
          <w:rFonts w:asciiTheme="minorHAnsi" w:hAnsiTheme="minorHAnsi" w:cstheme="minorHAnsi"/>
          <w:b/>
          <w:bCs/>
          <w:lang w:val="en-US"/>
        </w:rPr>
        <w:t xml:space="preserve">Vitamin C Status across the Spectrum of Chronic Kidney Disease and Healthy Controls: an Observational Study </w:t>
      </w:r>
    </w:p>
    <w:p w14:paraId="09735903" w14:textId="77777777" w:rsidR="00D36977" w:rsidRDefault="00D36977">
      <w:pPr>
        <w:spacing w:after="160" w:line="278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C.S.E. Doorenbos et al.</w:t>
      </w:r>
    </w:p>
    <w:p w14:paraId="3716E0F4" w14:textId="03E1D349" w:rsidR="00FE32E3" w:rsidRDefault="00FE32E3">
      <w:pPr>
        <w:spacing w:after="160" w:line="278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6FFFB3B3" w14:textId="42C91426" w:rsidR="00EC1B40" w:rsidRPr="007B63D8" w:rsidRDefault="00570296">
      <w:pPr>
        <w:spacing w:after="160" w:line="278" w:lineRule="auto"/>
        <w:rPr>
          <w:rFonts w:asciiTheme="minorHAnsi" w:hAnsiTheme="minorHAnsi" w:cstheme="minorHAnsi"/>
          <w:lang w:val="en-US"/>
        </w:rPr>
      </w:pPr>
      <w:r w:rsidRPr="007B63D8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ext 1. </w:t>
      </w:r>
      <w:r w:rsidR="00EC1B40" w:rsidRPr="007B63D8">
        <w:rPr>
          <w:rFonts w:asciiTheme="minorHAnsi" w:hAnsiTheme="minorHAnsi" w:cstheme="minorHAnsi"/>
          <w:lang w:val="en-US"/>
        </w:rPr>
        <w:t xml:space="preserve">Vitamin C </w:t>
      </w:r>
      <w:r w:rsidR="007B63D8" w:rsidRPr="007B63D8">
        <w:rPr>
          <w:rFonts w:asciiTheme="minorHAnsi" w:hAnsiTheme="minorHAnsi" w:cstheme="minorHAnsi"/>
          <w:lang w:val="en-US"/>
        </w:rPr>
        <w:t>measurement</w:t>
      </w:r>
      <w:r w:rsidR="00EC1B40" w:rsidRPr="007B63D8">
        <w:rPr>
          <w:rFonts w:asciiTheme="minorHAnsi" w:hAnsiTheme="minorHAnsi" w:cstheme="minorHAnsi"/>
          <w:lang w:val="en-US"/>
        </w:rPr>
        <w:t xml:space="preserve"> details</w:t>
      </w:r>
    </w:p>
    <w:p w14:paraId="148B6B8D" w14:textId="6A37F264" w:rsidR="009F0F1A" w:rsidRDefault="00987BEF" w:rsidP="00987BEF">
      <w:pPr>
        <w:spacing w:after="160" w:line="278" w:lineRule="auto"/>
        <w:rPr>
          <w:rFonts w:asciiTheme="minorHAnsi" w:hAnsiTheme="minorHAnsi" w:cstheme="minorHAnsi"/>
          <w:lang w:val="en-US"/>
        </w:rPr>
      </w:pPr>
      <w:r w:rsidRPr="00987BEF">
        <w:rPr>
          <w:rFonts w:asciiTheme="minorHAnsi" w:hAnsiTheme="minorHAnsi" w:cstheme="minorHAnsi"/>
          <w:lang w:val="en-US"/>
        </w:rPr>
        <w:t>For final determination of vitamin C in plasma and dialysate, vitamin C was transformed to dehydroascorbic acid and subsequently derivatized to 3-(1,2-hydroxyethyl) furo-[3,4-b] quinoxaline-1-one. Reversed-phase high performance liquid chromatography (HPLC) with fluorescence detections</w:t>
      </w:r>
      <w:r w:rsidRPr="00987BEF">
        <w:rPr>
          <w:rFonts w:asciiTheme="minorHAnsi" w:hAnsiTheme="minorHAnsi" w:cstheme="minorHAnsi"/>
          <w:lang w:val="en-US"/>
        </w:rPr>
        <w:fldChar w:fldCharType="begin" w:fldLock="1"/>
      </w:r>
      <w:r w:rsidRPr="00987BEF">
        <w:rPr>
          <w:rFonts w:asciiTheme="minorHAnsi" w:hAnsiTheme="minorHAnsi" w:cstheme="minorHAnsi"/>
          <w:lang w:val="en-US"/>
        </w:rPr>
        <w:instrText>ADDIN CSL_CITATION {"citationItems":[{"id":"ITEM-1","itemData":{"DOI":"10.1016/S0378-4347(00)83313-7","ISSN":"03784347","PMID":"6707154","abstract":"A reliable and semi-automated high-performance liquid chromatographic (HPLC) method is described for the determination of total vitamin C in whole blood. After deproteinization of whole blood and enzymatic oxidation of l-ascorbic acid to dehydro-l-ascorbic acid, the latter is condensed with o-phenylenediamine to its quinoxaline derivative. This derivative is separated on a reversed-phase HPLC column and detected fluorometrically. Total vitamin C in whole blood can be determined in concentrations as low as 0.2 μmol/l. Special attention was paid to the stability of vitamin C in whole blood and of its quinoxaline derivative in the extract. Results of our investigations showed that total vitamin C in whole blood is stable for eight days at -20°C, provided ethyleneglycol-bis-(β-amino-ethyl ether)-N,N,N′,N′-tetraacetic acid and glutathione are immediately added to the blood sample. The quinoxaline derivative of vitamin C in the blood extract is stable for at least 24 h if stored in the dark at 4°C. Routine vitamin C determinations can be carried out in a series of 100 samples within 48 h. The within-assay and between-assay coefficients of variation were 3.7% and 4.6%, respectively. The between-assay analytical recovery of l-ascorbic acid added to whole blood samples was 97.0 ± 7.0% (mean ± S.D.). Reference values of vitamin C in whole blood of normal healthy Dutch adults were found in the range 20-80 μmol/l. © 1984.","author":[{"dropping-particle":"","family":"Speek","given":"A. J.","non-dropping-particle":"","parse-names":false,"suffix":""},{"dropping-particle":"","family":"Schrijver","given":"J.","non-dropping-particle":"","parse-names":false,"suffix":""},{"dropping-particle":"","family":"Schreurs","given":"W. H.P.","non-dropping-particle":"","parse-names":false,"suffix":""}],"container-title":"Journal of Chromatography B: Biomedical Sciences and Applications","id":"ITEM-1","issue":"C","issued":{"date-parts":[["1984"]]},"page":"53-60","title":"Fluorometric determination of total vitamin C in whole blood by high-performance liquid chromatography with pre-column derivatization","type":"article-journal","volume":"305"},"uris":["http://www.mendeley.com/documents/?uuid=565b1ca9-7fcb-4d20-8e0b-6c76a0da6270"]}],"mendeley":{"formattedCitation":"(22)","plainTextFormattedCitation":"(22)","previouslyFormattedCitation":"(22)"},"properties":{"noteIndex":0},"schema":"https://github.com/citation-style-language/schema/raw/master/csl-citation.json"}</w:instrText>
      </w:r>
      <w:r w:rsidRPr="00987BEF">
        <w:rPr>
          <w:rFonts w:asciiTheme="minorHAnsi" w:hAnsiTheme="minorHAnsi" w:cstheme="minorHAnsi"/>
          <w:lang w:val="en-US"/>
        </w:rPr>
        <w:fldChar w:fldCharType="separate"/>
      </w:r>
      <w:r w:rsidRPr="00987BEF">
        <w:rPr>
          <w:rFonts w:asciiTheme="minorHAnsi" w:hAnsiTheme="minorHAnsi" w:cstheme="minorHAnsi"/>
          <w:lang w:val="en-US"/>
        </w:rPr>
        <w:t>(22)</w:t>
      </w:r>
      <w:r w:rsidRPr="00987BEF">
        <w:rPr>
          <w:rFonts w:asciiTheme="minorHAnsi" w:hAnsiTheme="minorHAnsi" w:cstheme="minorHAnsi"/>
          <w:lang w:val="en-US"/>
        </w:rPr>
        <w:fldChar w:fldCharType="end"/>
      </w:r>
      <w:r w:rsidRPr="00987BEF">
        <w:rPr>
          <w:rFonts w:asciiTheme="minorHAnsi" w:hAnsiTheme="minorHAnsi" w:cstheme="minorHAnsi"/>
          <w:lang w:val="en-US"/>
        </w:rPr>
        <w:t xml:space="preserve"> was used for the final determination of plasma vitamin C concentrations (HPLC system: Waters Alliance</w:t>
      </w:r>
      <w:r w:rsidR="0009202E">
        <w:rPr>
          <w:rFonts w:asciiTheme="minorHAnsi" w:hAnsiTheme="minorHAnsi" w:cstheme="minorHAnsi"/>
          <w:lang w:val="en-US"/>
        </w:rPr>
        <w:t>;</w:t>
      </w:r>
      <w:r w:rsidRPr="00987BEF">
        <w:rPr>
          <w:rFonts w:asciiTheme="minorHAnsi" w:hAnsiTheme="minorHAnsi" w:cstheme="minorHAnsi"/>
          <w:lang w:val="en-US"/>
        </w:rPr>
        <w:t xml:space="preserve"> Column: RP-300 Brownlee (part n</w:t>
      </w:r>
      <w:r w:rsidR="00E603DC">
        <w:rPr>
          <w:rFonts w:asciiTheme="minorHAnsi" w:hAnsiTheme="minorHAnsi" w:cstheme="minorHAnsi"/>
          <w:lang w:val="en-US"/>
        </w:rPr>
        <w:t>umber</w:t>
      </w:r>
      <w:r w:rsidRPr="00987BEF">
        <w:rPr>
          <w:rFonts w:asciiTheme="minorHAnsi" w:hAnsiTheme="minorHAnsi" w:cstheme="minorHAnsi"/>
          <w:lang w:val="en-US"/>
        </w:rPr>
        <w:t xml:space="preserve"> 0711-0059), 220 x 1,6 mm, 7µm</w:t>
      </w:r>
      <w:r w:rsidR="0009202E">
        <w:rPr>
          <w:rFonts w:asciiTheme="minorHAnsi" w:hAnsiTheme="minorHAnsi" w:cstheme="minorHAnsi"/>
          <w:lang w:val="en-US"/>
        </w:rPr>
        <w:t>;</w:t>
      </w:r>
      <w:r w:rsidRPr="00987BEF">
        <w:rPr>
          <w:rFonts w:asciiTheme="minorHAnsi" w:hAnsiTheme="minorHAnsi" w:cstheme="minorHAnsi"/>
          <w:lang w:val="en-US"/>
        </w:rPr>
        <w:t xml:space="preserve"> Guard column: Aquapore BU-300 (part</w:t>
      </w:r>
      <w:r w:rsidR="00E603DC">
        <w:rPr>
          <w:rFonts w:asciiTheme="minorHAnsi" w:hAnsiTheme="minorHAnsi" w:cstheme="minorHAnsi"/>
          <w:lang w:val="en-US"/>
        </w:rPr>
        <w:t xml:space="preserve"> number</w:t>
      </w:r>
      <w:r w:rsidRPr="00987BEF">
        <w:rPr>
          <w:rFonts w:asciiTheme="minorHAnsi" w:hAnsiTheme="minorHAnsi" w:cstheme="minorHAnsi"/>
          <w:lang w:val="en-US"/>
        </w:rPr>
        <w:t xml:space="preserve"> 0711-0061 Brownlee), 30 x 4,6 mm, 7 µm</w:t>
      </w:r>
      <w:r w:rsidR="00FA4A1C">
        <w:rPr>
          <w:rFonts w:asciiTheme="minorHAnsi" w:hAnsiTheme="minorHAnsi" w:cstheme="minorHAnsi"/>
          <w:lang w:val="en-US"/>
        </w:rPr>
        <w:t>;</w:t>
      </w:r>
      <w:r w:rsidRPr="00987BEF">
        <w:rPr>
          <w:rFonts w:asciiTheme="minorHAnsi" w:hAnsiTheme="minorHAnsi" w:cstheme="minorHAnsi"/>
          <w:lang w:val="en-US"/>
        </w:rPr>
        <w:t xml:space="preserve"> Mobile phase: 21,8 g KH2PO4 dissolved in 1600 mL water with 400 mL methanol, pH adjusted to 7,8 with 60% KOH</w:t>
      </w:r>
      <w:r w:rsidR="00FA4A1C">
        <w:rPr>
          <w:rFonts w:asciiTheme="minorHAnsi" w:hAnsiTheme="minorHAnsi" w:cstheme="minorHAnsi"/>
          <w:lang w:val="en-US"/>
        </w:rPr>
        <w:t>;</w:t>
      </w:r>
      <w:r w:rsidRPr="00987BEF">
        <w:rPr>
          <w:rFonts w:asciiTheme="minorHAnsi" w:hAnsiTheme="minorHAnsi" w:cstheme="minorHAnsi"/>
          <w:lang w:val="en-US"/>
        </w:rPr>
        <w:t xml:space="preserve"> Pump: (isocratic) 1,5 mL/min, 5 minutes runtime</w:t>
      </w:r>
      <w:r w:rsidR="00FA4A1C">
        <w:rPr>
          <w:rFonts w:asciiTheme="minorHAnsi" w:hAnsiTheme="minorHAnsi" w:cstheme="minorHAnsi"/>
          <w:lang w:val="en-US"/>
        </w:rPr>
        <w:t>;</w:t>
      </w:r>
      <w:r w:rsidRPr="00987BEF">
        <w:rPr>
          <w:rFonts w:asciiTheme="minorHAnsi" w:hAnsiTheme="minorHAnsi" w:cstheme="minorHAnsi"/>
          <w:lang w:val="en-US"/>
        </w:rPr>
        <w:t xml:space="preserve"> Fluorescence detector: Jasco FP2020, λ(ex) 355 nm; λ(em) 425 nm. Injection volume 50 µL.). </w:t>
      </w:r>
    </w:p>
    <w:p w14:paraId="2622F740" w14:textId="77777777" w:rsidR="00EC1B40" w:rsidRDefault="00EC1B40">
      <w:pPr>
        <w:spacing w:after="160" w:line="278" w:lineRule="auto"/>
        <w:rPr>
          <w:lang w:val="en-US"/>
        </w:rPr>
      </w:pPr>
    </w:p>
    <w:p w14:paraId="2FE58548" w14:textId="77777777" w:rsidR="00EC1B40" w:rsidRDefault="00EC1B40">
      <w:pPr>
        <w:spacing w:after="160" w:line="278" w:lineRule="auto"/>
        <w:rPr>
          <w:lang w:val="en-US"/>
        </w:rPr>
      </w:pPr>
    </w:p>
    <w:p w14:paraId="3F30A2FF" w14:textId="77777777" w:rsidR="00EC1B40" w:rsidRDefault="00EC1B40">
      <w:pPr>
        <w:spacing w:after="160" w:line="278" w:lineRule="auto"/>
        <w:rPr>
          <w:lang w:val="en-US"/>
        </w:rPr>
      </w:pPr>
    </w:p>
    <w:p w14:paraId="754ACB2D" w14:textId="77777777" w:rsidR="00EC1B40" w:rsidRDefault="00EC1B40">
      <w:pPr>
        <w:spacing w:after="160" w:line="278" w:lineRule="auto"/>
        <w:rPr>
          <w:lang w:val="en-US"/>
        </w:rPr>
      </w:pPr>
    </w:p>
    <w:p w14:paraId="243CDA6B" w14:textId="77777777" w:rsidR="00EC1B40" w:rsidRDefault="00EC1B40">
      <w:pPr>
        <w:spacing w:after="160" w:line="278" w:lineRule="auto"/>
        <w:rPr>
          <w:lang w:val="en-US"/>
        </w:rPr>
      </w:pPr>
    </w:p>
    <w:p w14:paraId="443C03AE" w14:textId="77777777" w:rsidR="00EC1B40" w:rsidRDefault="00EC1B40">
      <w:pPr>
        <w:spacing w:after="160" w:line="278" w:lineRule="auto"/>
        <w:rPr>
          <w:lang w:val="en-US"/>
        </w:rPr>
      </w:pPr>
    </w:p>
    <w:p w14:paraId="5B12B6C9" w14:textId="77777777" w:rsidR="00EC1B40" w:rsidRDefault="00EC1B40">
      <w:pPr>
        <w:spacing w:after="160" w:line="278" w:lineRule="auto"/>
        <w:rPr>
          <w:lang w:val="en-US"/>
        </w:rPr>
      </w:pPr>
    </w:p>
    <w:p w14:paraId="77FED833" w14:textId="77777777" w:rsidR="00EC1B40" w:rsidRDefault="00EC1B40">
      <w:pPr>
        <w:spacing w:after="160" w:line="278" w:lineRule="auto"/>
        <w:rPr>
          <w:lang w:val="en-US"/>
        </w:rPr>
      </w:pPr>
    </w:p>
    <w:p w14:paraId="07C0B5FA" w14:textId="77777777" w:rsidR="00EC1B40" w:rsidRDefault="00EC1B40">
      <w:pPr>
        <w:spacing w:after="160" w:line="278" w:lineRule="auto"/>
        <w:rPr>
          <w:lang w:val="en-US"/>
        </w:rPr>
      </w:pPr>
    </w:p>
    <w:p w14:paraId="543D82A3" w14:textId="77777777" w:rsidR="00EC1B40" w:rsidRDefault="00EC1B40">
      <w:pPr>
        <w:spacing w:after="160" w:line="278" w:lineRule="auto"/>
        <w:rPr>
          <w:lang w:val="en-US"/>
        </w:rPr>
      </w:pPr>
    </w:p>
    <w:p w14:paraId="0AE76D95" w14:textId="77777777" w:rsidR="00EC1B40" w:rsidRDefault="00EC1B40">
      <w:pPr>
        <w:spacing w:after="160" w:line="278" w:lineRule="auto"/>
        <w:rPr>
          <w:lang w:val="en-US"/>
        </w:rPr>
      </w:pPr>
    </w:p>
    <w:p w14:paraId="670F97BF" w14:textId="77777777" w:rsidR="00EC1B40" w:rsidRDefault="00EC1B40">
      <w:pPr>
        <w:spacing w:after="160" w:line="278" w:lineRule="auto"/>
        <w:rPr>
          <w:lang w:val="en-US"/>
        </w:rPr>
      </w:pPr>
    </w:p>
    <w:p w14:paraId="3C3BD40C" w14:textId="77777777" w:rsidR="00EC1B40" w:rsidRDefault="00EC1B40">
      <w:pPr>
        <w:spacing w:after="160" w:line="278" w:lineRule="auto"/>
        <w:rPr>
          <w:lang w:val="en-US"/>
        </w:rPr>
      </w:pPr>
    </w:p>
    <w:p w14:paraId="3DD60038" w14:textId="77777777" w:rsidR="00EC1B40" w:rsidRDefault="00EC1B40">
      <w:pPr>
        <w:spacing w:after="160" w:line="278" w:lineRule="auto"/>
        <w:rPr>
          <w:lang w:val="en-US"/>
        </w:rPr>
        <w:sectPr w:rsidR="00EC1B40" w:rsidSect="00EC1B40">
          <w:footnotePr>
            <w:pos w:val="beneathText"/>
          </w:footnotePr>
          <w:endnotePr>
            <w:numFmt w:val="decimal"/>
          </w:endnotePr>
          <w:pgSz w:w="11900" w:h="16820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29CF5B9E" w14:textId="77777777" w:rsidR="005B7DF8" w:rsidRPr="005F411E" w:rsidRDefault="005B7DF8" w:rsidP="005B7DF8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450"/>
        <w:gridCol w:w="3450"/>
        <w:gridCol w:w="3450"/>
      </w:tblGrid>
      <w:tr w:rsidR="005B7DF8" w:rsidRPr="00090444" w14:paraId="7D4F2DDE" w14:textId="77777777" w:rsidTr="009476F7">
        <w:tc>
          <w:tcPr>
            <w:tcW w:w="14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BE0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Table S1. Population characteristics of separate dialysis groups.</w:t>
            </w:r>
          </w:p>
        </w:tc>
      </w:tr>
      <w:tr w:rsidR="005B7DF8" w:rsidRPr="005F411E" w14:paraId="18AE5789" w14:textId="77777777" w:rsidTr="000517D6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19F8C51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6E434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CHD (n=41)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847F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NCHD (n=11)</w:t>
            </w:r>
          </w:p>
        </w:tc>
        <w:tc>
          <w:tcPr>
            <w:tcW w:w="3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0BB4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D (n=10)</w:t>
            </w:r>
          </w:p>
        </w:tc>
      </w:tr>
      <w:tr w:rsidR="005B7DF8" w:rsidRPr="005F411E" w14:paraId="2619D6AD" w14:textId="77777777" w:rsidTr="000517D6">
        <w:tc>
          <w:tcPr>
            <w:tcW w:w="36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60DF16" w14:textId="77777777" w:rsidR="005B7DF8" w:rsidRPr="00F71F54" w:rsidRDefault="005B7DF8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>Vitamin C status:</w:t>
            </w:r>
          </w:p>
        </w:tc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665B314C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top w:val="single" w:sz="4" w:space="0" w:color="auto"/>
            </w:tcBorders>
            <w:vAlign w:val="bottom"/>
          </w:tcPr>
          <w:p w14:paraId="537F1670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8C9AC2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75E19989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center"/>
          </w:tcPr>
          <w:p w14:paraId="484D684A" w14:textId="358CF6F9" w:rsidR="005B7DF8" w:rsidRPr="00F71F54" w:rsidRDefault="00F71F54" w:rsidP="0000209E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Plasma concentration, µmol/L</w:t>
            </w:r>
          </w:p>
        </w:tc>
        <w:tc>
          <w:tcPr>
            <w:tcW w:w="3450" w:type="dxa"/>
            <w:vAlign w:val="bottom"/>
          </w:tcPr>
          <w:p w14:paraId="20B036F0" w14:textId="77777777" w:rsidR="005B7DF8" w:rsidRPr="002D16F7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30 [15-41]</w:t>
            </w:r>
          </w:p>
          <w:p w14:paraId="5CA6B69F" w14:textId="1A2D0ECC" w:rsidR="00A71B9E" w:rsidRPr="002D16F7" w:rsidRDefault="00A71B9E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(</w:t>
            </w:r>
            <w:r w:rsidR="000179A7">
              <w:rPr>
                <w:rFonts w:ascii="Aptos Narrow" w:hAnsi="Aptos Narrow"/>
                <w:color w:val="000000"/>
                <w:lang w:val="en-US"/>
              </w:rPr>
              <w:t xml:space="preserve">range </w:t>
            </w:r>
            <w:r w:rsidR="002D16F7" w:rsidRPr="002D16F7">
              <w:rPr>
                <w:rFonts w:ascii="Aptos Narrow" w:hAnsi="Aptos Narrow"/>
                <w:color w:val="000000"/>
                <w:lang w:val="en-US"/>
              </w:rPr>
              <w:t>5</w:t>
            </w:r>
            <w:r w:rsidR="000179A7">
              <w:rPr>
                <w:rFonts w:ascii="Aptos Narrow" w:hAnsi="Aptos Narrow"/>
                <w:color w:val="000000"/>
                <w:lang w:val="en-US"/>
              </w:rPr>
              <w:t>-</w:t>
            </w:r>
            <w:r w:rsidR="002D16F7" w:rsidRPr="002D16F7">
              <w:rPr>
                <w:rFonts w:ascii="Aptos Narrow" w:hAnsi="Aptos Narrow"/>
                <w:color w:val="000000"/>
                <w:lang w:val="en-US"/>
              </w:rPr>
              <w:t>139</w:t>
            </w:r>
            <w:r w:rsidR="004959D7" w:rsidRPr="002D16F7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vAlign w:val="bottom"/>
          </w:tcPr>
          <w:p w14:paraId="18AAD069" w14:textId="77777777" w:rsidR="005B7DF8" w:rsidRPr="002D16F7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30 [22-36]</w:t>
            </w:r>
          </w:p>
          <w:p w14:paraId="02B8E681" w14:textId="645E9846" w:rsidR="004959D7" w:rsidRPr="002D16F7" w:rsidRDefault="002D16F7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lang w:val="en-US"/>
              </w:rPr>
              <w:t>(</w:t>
            </w:r>
            <w:r w:rsidR="000179A7">
              <w:rPr>
                <w:rFonts w:ascii="Aptos Narrow" w:hAnsi="Aptos Narrow"/>
                <w:lang w:val="en-US"/>
              </w:rPr>
              <w:t>range</w:t>
            </w:r>
            <w:r w:rsidRPr="002D16F7">
              <w:rPr>
                <w:rFonts w:ascii="Aptos Narrow" w:hAnsi="Aptos Narrow"/>
                <w:lang w:val="en-US"/>
              </w:rPr>
              <w:t xml:space="preserve"> 3</w:t>
            </w:r>
            <w:r w:rsidR="000179A7">
              <w:rPr>
                <w:rFonts w:ascii="Aptos Narrow" w:hAnsi="Aptos Narrow"/>
                <w:lang w:val="en-US"/>
              </w:rPr>
              <w:t>-</w:t>
            </w:r>
            <w:r w:rsidRPr="002D16F7">
              <w:rPr>
                <w:rFonts w:ascii="Aptos Narrow" w:hAnsi="Aptos Narrow"/>
                <w:lang w:val="en-US"/>
              </w:rPr>
              <w:t>54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7825F025" w14:textId="77777777" w:rsidR="005B7DF8" w:rsidRPr="002D16F7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62 [35-76]</w:t>
            </w:r>
          </w:p>
          <w:p w14:paraId="0A6F9631" w14:textId="3B89E097" w:rsidR="004959D7" w:rsidRPr="002D16F7" w:rsidRDefault="004959D7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lang w:val="en-US"/>
              </w:rPr>
              <w:t>(</w:t>
            </w:r>
            <w:r w:rsidR="000179A7">
              <w:rPr>
                <w:rFonts w:ascii="Aptos Narrow" w:hAnsi="Aptos Narrow"/>
                <w:lang w:val="en-US"/>
              </w:rPr>
              <w:t>range</w:t>
            </w:r>
            <w:r w:rsidRPr="002D16F7">
              <w:rPr>
                <w:rFonts w:ascii="Aptos Narrow" w:hAnsi="Aptos Narrow"/>
                <w:lang w:val="en-US"/>
              </w:rPr>
              <w:t xml:space="preserve"> </w:t>
            </w:r>
            <w:r w:rsidR="0068153A" w:rsidRPr="002D16F7">
              <w:rPr>
                <w:rFonts w:ascii="Aptos Narrow" w:hAnsi="Aptos Narrow"/>
                <w:lang w:val="en-US"/>
              </w:rPr>
              <w:t>6</w:t>
            </w:r>
            <w:r w:rsidR="000179A7">
              <w:rPr>
                <w:rFonts w:ascii="Aptos Narrow" w:hAnsi="Aptos Narrow"/>
                <w:lang w:val="en-US"/>
              </w:rPr>
              <w:t>-</w:t>
            </w:r>
            <w:r w:rsidR="002D16F7" w:rsidRPr="002D16F7">
              <w:rPr>
                <w:rFonts w:ascii="Aptos Narrow" w:hAnsi="Aptos Narrow"/>
                <w:lang w:val="en-US"/>
              </w:rPr>
              <w:t>227)</w:t>
            </w:r>
          </w:p>
        </w:tc>
      </w:tr>
      <w:tr w:rsidR="005B7DF8" w:rsidRPr="005F411E" w14:paraId="69997E03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ACC1564" w14:textId="15A4DF9D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Deficient (≤10 µmol/L), n (%)</w:t>
            </w:r>
          </w:p>
        </w:tc>
        <w:tc>
          <w:tcPr>
            <w:tcW w:w="3450" w:type="dxa"/>
            <w:vAlign w:val="bottom"/>
          </w:tcPr>
          <w:p w14:paraId="325D9F54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5 (12)</w:t>
            </w:r>
          </w:p>
        </w:tc>
        <w:tc>
          <w:tcPr>
            <w:tcW w:w="3450" w:type="dxa"/>
            <w:vAlign w:val="bottom"/>
          </w:tcPr>
          <w:p w14:paraId="4CB6390C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1 (9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05B771E8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1 (10)</w:t>
            </w:r>
          </w:p>
        </w:tc>
      </w:tr>
      <w:tr w:rsidR="005B7DF8" w:rsidRPr="005F411E" w14:paraId="67E2CF06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08423CA" w14:textId="6F88A16F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Inadequate (&gt;10-35 µmol/L), n(%)</w:t>
            </w:r>
          </w:p>
        </w:tc>
        <w:tc>
          <w:tcPr>
            <w:tcW w:w="3450" w:type="dxa"/>
            <w:vAlign w:val="bottom"/>
          </w:tcPr>
          <w:p w14:paraId="285DC909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20 (49)</w:t>
            </w:r>
          </w:p>
        </w:tc>
        <w:tc>
          <w:tcPr>
            <w:tcW w:w="3450" w:type="dxa"/>
            <w:vAlign w:val="bottom"/>
          </w:tcPr>
          <w:p w14:paraId="30F63124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7 (64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6FC807DE" w14:textId="77777777" w:rsidR="005B7DF8" w:rsidRPr="002D16F7" w:rsidRDefault="005B7DF8" w:rsidP="004E44C4">
            <w:pPr>
              <w:rPr>
                <w:rFonts w:ascii="Aptos Narrow" w:hAnsi="Aptos Narrow"/>
                <w:lang w:val="en-US"/>
              </w:rPr>
            </w:pPr>
            <w:r w:rsidRPr="002D16F7">
              <w:rPr>
                <w:rFonts w:ascii="Aptos Narrow" w:hAnsi="Aptos Narrow"/>
                <w:color w:val="000000"/>
                <w:lang w:val="en-US"/>
              </w:rPr>
              <w:t>2 (20)</w:t>
            </w:r>
          </w:p>
        </w:tc>
      </w:tr>
      <w:tr w:rsidR="005B7DF8" w:rsidRPr="005F411E" w14:paraId="2234123A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32D114B" w14:textId="66FDFEDD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Adequate (&gt;35 µmol/L), n%</w:t>
            </w:r>
          </w:p>
        </w:tc>
        <w:tc>
          <w:tcPr>
            <w:tcW w:w="3450" w:type="dxa"/>
            <w:vAlign w:val="bottom"/>
          </w:tcPr>
          <w:p w14:paraId="72FD243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 (39)</w:t>
            </w:r>
          </w:p>
        </w:tc>
        <w:tc>
          <w:tcPr>
            <w:tcW w:w="3450" w:type="dxa"/>
            <w:vAlign w:val="bottom"/>
          </w:tcPr>
          <w:p w14:paraId="746428A1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3 (27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1778B9E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 (70)</w:t>
            </w:r>
          </w:p>
        </w:tc>
      </w:tr>
      <w:tr w:rsidR="005B7DF8" w:rsidRPr="005F411E" w14:paraId="367A5882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2AC0F24" w14:textId="77777777" w:rsidR="005B7DF8" w:rsidRPr="00F71F54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5DCDAA46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360A233C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DF68C8A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153561D7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EA24CEB" w14:textId="77777777" w:rsidR="005B7DF8" w:rsidRPr="00F71F54" w:rsidRDefault="005B7DF8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>Characteristics:</w:t>
            </w:r>
          </w:p>
        </w:tc>
        <w:tc>
          <w:tcPr>
            <w:tcW w:w="3450" w:type="dxa"/>
            <w:vAlign w:val="bottom"/>
          </w:tcPr>
          <w:p w14:paraId="036D971C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1E4AC871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5F86487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4EE37506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BF743EE" w14:textId="645A98DB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Female, n (%)</w:t>
            </w:r>
          </w:p>
        </w:tc>
        <w:tc>
          <w:tcPr>
            <w:tcW w:w="3450" w:type="dxa"/>
            <w:vAlign w:val="bottom"/>
          </w:tcPr>
          <w:p w14:paraId="17F5DE99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5 (3</w:t>
            </w:r>
            <w:r>
              <w:rPr>
                <w:rFonts w:ascii="Aptos Narrow" w:hAnsi="Aptos Narrow"/>
                <w:color w:val="000000"/>
                <w:lang w:val="en-US"/>
              </w:rPr>
              <w:t>7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vAlign w:val="bottom"/>
          </w:tcPr>
          <w:p w14:paraId="4E6964F4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 (18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C52C885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 (40)</w:t>
            </w:r>
          </w:p>
        </w:tc>
      </w:tr>
      <w:tr w:rsidR="005B7DF8" w:rsidRPr="005F411E" w14:paraId="316F26F5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70D57CD" w14:textId="5CEC327C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Age, years</w:t>
            </w:r>
          </w:p>
        </w:tc>
        <w:tc>
          <w:tcPr>
            <w:tcW w:w="3450" w:type="dxa"/>
            <w:vAlign w:val="bottom"/>
          </w:tcPr>
          <w:p w14:paraId="25EE072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5 [53-75]</w:t>
            </w:r>
          </w:p>
        </w:tc>
        <w:tc>
          <w:tcPr>
            <w:tcW w:w="3450" w:type="dxa"/>
            <w:vAlign w:val="bottom"/>
          </w:tcPr>
          <w:p w14:paraId="37960990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1 [45-65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1F9A65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9 [56-74]</w:t>
            </w:r>
          </w:p>
        </w:tc>
      </w:tr>
      <w:tr w:rsidR="005B7DF8" w:rsidRPr="005F411E" w14:paraId="3F2BDCB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0364632" w14:textId="46EEA6BF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Height, cm</w:t>
            </w:r>
          </w:p>
        </w:tc>
        <w:tc>
          <w:tcPr>
            <w:tcW w:w="3450" w:type="dxa"/>
            <w:vAlign w:val="bottom"/>
          </w:tcPr>
          <w:p w14:paraId="0D2FA0B1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73 [166-182]</w:t>
            </w:r>
          </w:p>
        </w:tc>
        <w:tc>
          <w:tcPr>
            <w:tcW w:w="3450" w:type="dxa"/>
            <w:vAlign w:val="bottom"/>
          </w:tcPr>
          <w:p w14:paraId="77346670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79 [173-182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04AC31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74 [160-180]</w:t>
            </w:r>
          </w:p>
        </w:tc>
      </w:tr>
      <w:tr w:rsidR="005B7DF8" w:rsidRPr="005F411E" w14:paraId="612F5EA4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0BF46A1" w14:textId="5FF62C1E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Weight, kg</w:t>
            </w:r>
          </w:p>
        </w:tc>
        <w:tc>
          <w:tcPr>
            <w:tcW w:w="3450" w:type="dxa"/>
            <w:vAlign w:val="bottom"/>
          </w:tcPr>
          <w:p w14:paraId="1505426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7 [67-85]</w:t>
            </w:r>
          </w:p>
        </w:tc>
        <w:tc>
          <w:tcPr>
            <w:tcW w:w="3450" w:type="dxa"/>
            <w:vAlign w:val="bottom"/>
          </w:tcPr>
          <w:p w14:paraId="05D1B1A1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4 [79-103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8982E26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5 [61-87]</w:t>
            </w:r>
          </w:p>
        </w:tc>
      </w:tr>
      <w:tr w:rsidR="005B7DF8" w:rsidRPr="005F411E" w14:paraId="0010EB8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714E9690" w14:textId="6EA0E473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BMI, kg/m</w:t>
            </w:r>
            <w:r w:rsidR="005B7DF8" w:rsidRPr="00F71F54">
              <w:rPr>
                <w:rFonts w:ascii="Aptos Narrow" w:hAnsi="Aptos Narrow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450" w:type="dxa"/>
            <w:vAlign w:val="bottom"/>
          </w:tcPr>
          <w:p w14:paraId="6EF2FC1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5.0 [22.4-28.4]</w:t>
            </w:r>
          </w:p>
        </w:tc>
        <w:tc>
          <w:tcPr>
            <w:tcW w:w="3450" w:type="dxa"/>
            <w:vAlign w:val="bottom"/>
          </w:tcPr>
          <w:p w14:paraId="7ABEAA4A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7.3 [24.4-30.9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7F97DD4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4.6 [22.2-28.4]</w:t>
            </w:r>
          </w:p>
        </w:tc>
      </w:tr>
      <w:tr w:rsidR="005B7DF8" w:rsidRPr="005F411E" w14:paraId="7417866B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242746F9" w14:textId="313E0861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Systolic blood pressure, mmHg</w:t>
            </w:r>
          </w:p>
        </w:tc>
        <w:tc>
          <w:tcPr>
            <w:tcW w:w="3450" w:type="dxa"/>
            <w:vAlign w:val="bottom"/>
          </w:tcPr>
          <w:p w14:paraId="11DA7E27" w14:textId="77777777" w:rsidR="005B7DF8" w:rsidRPr="005F411E" w:rsidRDefault="005B7DF8" w:rsidP="004E44C4">
            <w:pPr>
              <w:rPr>
                <w:lang w:val="en-US"/>
              </w:rPr>
            </w:pPr>
            <w:bookmarkStart w:id="0" w:name="RANGE!K14"/>
            <w:r w:rsidRPr="005F411E">
              <w:rPr>
                <w:rFonts w:ascii="Aptos Narrow" w:hAnsi="Aptos Narrow"/>
                <w:color w:val="000000"/>
                <w:lang w:val="en-US"/>
              </w:rPr>
              <w:t>152 [137-163]</w:t>
            </w:r>
            <w:bookmarkEnd w:id="0"/>
          </w:p>
        </w:tc>
        <w:tc>
          <w:tcPr>
            <w:tcW w:w="3450" w:type="dxa"/>
            <w:vAlign w:val="bottom"/>
          </w:tcPr>
          <w:p w14:paraId="0626480F" w14:textId="77777777" w:rsidR="005B7DF8" w:rsidRPr="005F411E" w:rsidRDefault="005B7DF8" w:rsidP="004E44C4">
            <w:pPr>
              <w:rPr>
                <w:lang w:val="en-US"/>
              </w:rPr>
            </w:pPr>
            <w:bookmarkStart w:id="1" w:name="RANGE!L14"/>
            <w:r w:rsidRPr="005F411E">
              <w:rPr>
                <w:rFonts w:ascii="Aptos Narrow" w:hAnsi="Aptos Narrow"/>
                <w:color w:val="000000"/>
                <w:lang w:val="en-US"/>
              </w:rPr>
              <w:t>127 [109-138]</w:t>
            </w:r>
            <w:bookmarkEnd w:id="1"/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05A7092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7 [121-146]</w:t>
            </w:r>
          </w:p>
        </w:tc>
      </w:tr>
      <w:tr w:rsidR="005B7DF8" w:rsidRPr="005F411E" w14:paraId="65F054C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58CA1DE" w14:textId="7043079A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Diastolic blood pressure, mmHg</w:t>
            </w:r>
          </w:p>
        </w:tc>
        <w:tc>
          <w:tcPr>
            <w:tcW w:w="3450" w:type="dxa"/>
            <w:vAlign w:val="bottom"/>
          </w:tcPr>
          <w:p w14:paraId="3F2AAA2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1 [60-83]</w:t>
            </w:r>
          </w:p>
        </w:tc>
        <w:tc>
          <w:tcPr>
            <w:tcW w:w="3450" w:type="dxa"/>
            <w:vAlign w:val="bottom"/>
          </w:tcPr>
          <w:p w14:paraId="62CF42B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7 [55-79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43FFD9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9 [65-80]</w:t>
            </w:r>
          </w:p>
        </w:tc>
      </w:tr>
      <w:tr w:rsidR="005B7DF8" w:rsidRPr="005F411E" w14:paraId="739FD64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FF16F12" w14:textId="29E8FE09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eGFR mL/min/1.73 m</w:t>
            </w:r>
            <w:r w:rsidR="005B7DF8" w:rsidRPr="00F71F54">
              <w:rPr>
                <w:rFonts w:ascii="Aptos Narrow" w:hAnsi="Aptos Narrow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3450" w:type="dxa"/>
            <w:vAlign w:val="bottom"/>
          </w:tcPr>
          <w:p w14:paraId="7C3EED6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N/A</w:t>
            </w:r>
          </w:p>
        </w:tc>
        <w:tc>
          <w:tcPr>
            <w:tcW w:w="3450" w:type="dxa"/>
            <w:vAlign w:val="bottom"/>
          </w:tcPr>
          <w:p w14:paraId="1525E5B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N/A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69EAE6A9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N/A</w:t>
            </w:r>
          </w:p>
        </w:tc>
      </w:tr>
      <w:tr w:rsidR="005B7DF8" w:rsidRPr="005F411E" w14:paraId="500504FB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55EC6FC8" w14:textId="7713266B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Urine volume, L</w:t>
            </w:r>
          </w:p>
        </w:tc>
        <w:tc>
          <w:tcPr>
            <w:tcW w:w="3450" w:type="dxa"/>
            <w:vAlign w:val="bottom"/>
          </w:tcPr>
          <w:p w14:paraId="6A892D96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0.4 [0.0-0.9]</w:t>
            </w:r>
          </w:p>
        </w:tc>
        <w:tc>
          <w:tcPr>
            <w:tcW w:w="3450" w:type="dxa"/>
            <w:vAlign w:val="bottom"/>
          </w:tcPr>
          <w:p w14:paraId="2BA6BCD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0.0 [0.0-0.0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6A76CC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0.7 [0.4-1.5]</w:t>
            </w:r>
          </w:p>
        </w:tc>
      </w:tr>
      <w:tr w:rsidR="005B7DF8" w:rsidRPr="005F411E" w14:paraId="33D6271D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B9CE03B" w14:textId="77777777" w:rsidR="005B7DF8" w:rsidRPr="00F71F54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7C532979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1D6AF27B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2AE52556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7E9BBC4B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9A75954" w14:textId="5579168E" w:rsidR="005B7DF8" w:rsidRPr="00F71F54" w:rsidRDefault="002453E9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>Comorbidities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:</w:t>
            </w:r>
          </w:p>
        </w:tc>
        <w:tc>
          <w:tcPr>
            <w:tcW w:w="3450" w:type="dxa"/>
            <w:vAlign w:val="bottom"/>
          </w:tcPr>
          <w:p w14:paraId="641AC487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71F26726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7B6C2386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29C47844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79389C0" w14:textId="5A4132C0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 xml:space="preserve">Cardiovascular disease history, n </w:t>
            </w: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(%)</w:t>
            </w:r>
          </w:p>
        </w:tc>
        <w:tc>
          <w:tcPr>
            <w:tcW w:w="3450" w:type="dxa"/>
            <w:vAlign w:val="bottom"/>
          </w:tcPr>
          <w:p w14:paraId="32185202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2 (5</w:t>
            </w:r>
            <w:r>
              <w:rPr>
                <w:rFonts w:ascii="Aptos Narrow" w:hAnsi="Aptos Narrow"/>
                <w:color w:val="000000"/>
                <w:lang w:val="en-US"/>
              </w:rPr>
              <w:t>4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vAlign w:val="bottom"/>
          </w:tcPr>
          <w:p w14:paraId="6A0EE699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 (3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8B16D8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 (50)</w:t>
            </w:r>
          </w:p>
        </w:tc>
      </w:tr>
      <w:tr w:rsidR="005B7DF8" w:rsidRPr="005F411E" w14:paraId="084EA55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71468B76" w14:textId="7449D3C6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Hypertension, n (%)</w:t>
            </w:r>
          </w:p>
        </w:tc>
        <w:tc>
          <w:tcPr>
            <w:tcW w:w="3450" w:type="dxa"/>
            <w:vAlign w:val="bottom"/>
          </w:tcPr>
          <w:p w14:paraId="3A612800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5 (6</w:t>
            </w:r>
            <w:r>
              <w:rPr>
                <w:rFonts w:ascii="Aptos Narrow" w:hAnsi="Aptos Narrow"/>
                <w:color w:val="000000"/>
                <w:lang w:val="en-US"/>
              </w:rPr>
              <w:t>1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vAlign w:val="bottom"/>
          </w:tcPr>
          <w:p w14:paraId="3C4864D6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 (6</w:t>
            </w:r>
            <w:r>
              <w:rPr>
                <w:rFonts w:ascii="Aptos Narrow" w:hAnsi="Aptos Narrow"/>
                <w:color w:val="000000"/>
                <w:lang w:val="en-US"/>
              </w:rPr>
              <w:t>4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051419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 (50)</w:t>
            </w:r>
          </w:p>
        </w:tc>
      </w:tr>
      <w:tr w:rsidR="005B7DF8" w:rsidRPr="005F411E" w14:paraId="370491F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C28A4E9" w14:textId="0A1D3995" w:rsidR="005B7DF8" w:rsidRPr="00F71F54" w:rsidRDefault="00F71F54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5B7DF8" w:rsidRPr="00F71F54">
              <w:rPr>
                <w:rFonts w:ascii="Aptos Narrow" w:hAnsi="Aptos Narrow"/>
                <w:color w:val="000000"/>
                <w:lang w:val="en-US"/>
              </w:rPr>
              <w:t>Diabetes mellitus, n (%)</w:t>
            </w:r>
          </w:p>
        </w:tc>
        <w:tc>
          <w:tcPr>
            <w:tcW w:w="3450" w:type="dxa"/>
            <w:vAlign w:val="bottom"/>
          </w:tcPr>
          <w:p w14:paraId="4E4B56F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 (3</w:t>
            </w:r>
            <w:r>
              <w:rPr>
                <w:rFonts w:ascii="Aptos Narrow" w:hAnsi="Aptos Narrow"/>
                <w:color w:val="000000"/>
                <w:lang w:val="en-US"/>
              </w:rPr>
              <w:t>2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vAlign w:val="bottom"/>
          </w:tcPr>
          <w:p w14:paraId="3B54E14E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 (4</w:t>
            </w:r>
            <w:r>
              <w:rPr>
                <w:rFonts w:ascii="Aptos Narrow" w:hAnsi="Aptos Narrow"/>
                <w:color w:val="000000"/>
                <w:lang w:val="en-US"/>
              </w:rPr>
              <w:t>6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2544C6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0 (100)</w:t>
            </w:r>
          </w:p>
        </w:tc>
      </w:tr>
      <w:tr w:rsidR="005B7DF8" w:rsidRPr="005F411E" w14:paraId="1DF01674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5609C8D" w14:textId="77777777" w:rsidR="005B7DF8" w:rsidRPr="00F71F54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2662B5AD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33E06944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333311E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5B7DF8" w:rsidRPr="005F411E" w14:paraId="625E601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E9A2FB8" w14:textId="77777777" w:rsidR="005B7DF8" w:rsidRPr="00F71F54" w:rsidRDefault="005B7DF8" w:rsidP="004E44C4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>Medication:</w:t>
            </w:r>
          </w:p>
        </w:tc>
        <w:tc>
          <w:tcPr>
            <w:tcW w:w="3450" w:type="dxa"/>
            <w:vAlign w:val="bottom"/>
          </w:tcPr>
          <w:p w14:paraId="1C255593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5F50B6ED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68689B9" w14:textId="77777777" w:rsidR="005B7DF8" w:rsidRPr="005F411E" w:rsidRDefault="005B7DF8" w:rsidP="004E44C4">
            <w:pPr>
              <w:rPr>
                <w:lang w:val="en-US"/>
              </w:rPr>
            </w:pPr>
          </w:p>
        </w:tc>
      </w:tr>
      <w:tr w:rsidR="00B61D13" w:rsidRPr="005F411E" w14:paraId="5E423F4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59982831" w14:textId="36D9E1DE" w:rsidR="00B61D13" w:rsidRPr="00F71F54" w:rsidRDefault="00F71F54" w:rsidP="00B61D13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Diuretics, n (%)</w:t>
            </w:r>
          </w:p>
        </w:tc>
        <w:tc>
          <w:tcPr>
            <w:tcW w:w="3450" w:type="dxa"/>
            <w:vAlign w:val="bottom"/>
          </w:tcPr>
          <w:p w14:paraId="3D4ACC99" w14:textId="77777777" w:rsidR="00B61D13" w:rsidRPr="005F411E" w:rsidRDefault="00B61D13" w:rsidP="00B61D13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1 (51)</w:t>
            </w:r>
          </w:p>
        </w:tc>
        <w:tc>
          <w:tcPr>
            <w:tcW w:w="3450" w:type="dxa"/>
            <w:vAlign w:val="bottom"/>
          </w:tcPr>
          <w:p w14:paraId="7997D987" w14:textId="77777777" w:rsidR="00B61D13" w:rsidRPr="005F411E" w:rsidRDefault="00B61D13" w:rsidP="00B61D13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 (18</w:t>
            </w:r>
            <w:r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18108FA" w14:textId="77777777" w:rsidR="00B61D13" w:rsidRPr="005F411E" w:rsidRDefault="00B61D13" w:rsidP="00B61D13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 (80)</w:t>
            </w:r>
          </w:p>
        </w:tc>
      </w:tr>
      <w:tr w:rsidR="00B61D13" w:rsidRPr="005F411E" w14:paraId="114B853B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2E8171B0" w14:textId="1C52954E" w:rsidR="00B61D13" w:rsidRPr="00F71F54" w:rsidRDefault="00F71F54" w:rsidP="00B61D13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RAAS inhibition, n (%)</w:t>
            </w:r>
          </w:p>
        </w:tc>
        <w:tc>
          <w:tcPr>
            <w:tcW w:w="3450" w:type="dxa"/>
            <w:vAlign w:val="bottom"/>
          </w:tcPr>
          <w:p w14:paraId="36F334F2" w14:textId="77777777" w:rsidR="00B61D13" w:rsidRPr="001C10B7" w:rsidRDefault="00B61D13" w:rsidP="00B61D13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color w:val="000000"/>
                <w:lang w:val="en-US"/>
              </w:rPr>
              <w:t>10 (24)</w:t>
            </w:r>
          </w:p>
        </w:tc>
        <w:tc>
          <w:tcPr>
            <w:tcW w:w="3450" w:type="dxa"/>
            <w:vAlign w:val="bottom"/>
          </w:tcPr>
          <w:p w14:paraId="2B42F0BF" w14:textId="77777777" w:rsidR="00B61D13" w:rsidRPr="001C10B7" w:rsidRDefault="00B61D13" w:rsidP="00B61D13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color w:val="000000"/>
                <w:lang w:val="en-US"/>
              </w:rPr>
              <w:t>1 (9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21A9824" w14:textId="77777777" w:rsidR="00B61D13" w:rsidRPr="001C10B7" w:rsidRDefault="00B61D13" w:rsidP="00B61D13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color w:val="000000"/>
                <w:lang w:val="en-US"/>
              </w:rPr>
              <w:t>3 (30)</w:t>
            </w:r>
          </w:p>
        </w:tc>
      </w:tr>
      <w:tr w:rsidR="00B61D13" w:rsidRPr="005F411E" w14:paraId="3F2FEA0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512370A" w14:textId="71331580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Betablocker, n (%)</w:t>
            </w:r>
          </w:p>
        </w:tc>
        <w:tc>
          <w:tcPr>
            <w:tcW w:w="3450" w:type="dxa"/>
            <w:vAlign w:val="bottom"/>
          </w:tcPr>
          <w:p w14:paraId="06D66050" w14:textId="649A892D" w:rsidR="00B61D13" w:rsidRPr="001C10B7" w:rsidRDefault="0031409A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25 (</w:t>
            </w:r>
            <w:r w:rsidR="00715B31">
              <w:rPr>
                <w:rFonts w:ascii="Aptos Narrow" w:hAnsi="Aptos Narrow"/>
                <w:lang w:val="en-US"/>
              </w:rPr>
              <w:t>61)</w:t>
            </w:r>
          </w:p>
        </w:tc>
        <w:tc>
          <w:tcPr>
            <w:tcW w:w="3450" w:type="dxa"/>
            <w:vAlign w:val="bottom"/>
          </w:tcPr>
          <w:p w14:paraId="6939A331" w14:textId="6073182B" w:rsidR="00B61D13" w:rsidRPr="001C10B7" w:rsidRDefault="00715B31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5 (4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63368F9A" w14:textId="1369F210" w:rsidR="00B61D13" w:rsidRPr="001C10B7" w:rsidRDefault="00715B31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6 (60)</w:t>
            </w:r>
          </w:p>
        </w:tc>
      </w:tr>
      <w:tr w:rsidR="00B61D13" w:rsidRPr="005F411E" w14:paraId="2082D095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2C30E0C9" w14:textId="7C99FCF8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Calcium antagonist, n (%)</w:t>
            </w:r>
          </w:p>
        </w:tc>
        <w:tc>
          <w:tcPr>
            <w:tcW w:w="3450" w:type="dxa"/>
            <w:vAlign w:val="bottom"/>
          </w:tcPr>
          <w:p w14:paraId="6A2C503D" w14:textId="672E0722" w:rsidR="00B61D13" w:rsidRPr="001C10B7" w:rsidRDefault="00715B31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17 (42)</w:t>
            </w:r>
          </w:p>
        </w:tc>
        <w:tc>
          <w:tcPr>
            <w:tcW w:w="3450" w:type="dxa"/>
            <w:vAlign w:val="bottom"/>
          </w:tcPr>
          <w:p w14:paraId="410F3077" w14:textId="2F756DB4" w:rsidR="00B61D13" w:rsidRPr="001C10B7" w:rsidRDefault="003D14EE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3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7EC32C2E" w14:textId="3BF1B05E" w:rsidR="00B61D13" w:rsidRPr="001C10B7" w:rsidRDefault="003D14EE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40)</w:t>
            </w:r>
          </w:p>
        </w:tc>
      </w:tr>
      <w:tr w:rsidR="00B61D13" w:rsidRPr="005F411E" w14:paraId="3C4CC346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55889EF2" w14:textId="748F09CD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Cholesterol lowering agent, n (%)</w:t>
            </w:r>
          </w:p>
        </w:tc>
        <w:tc>
          <w:tcPr>
            <w:tcW w:w="3450" w:type="dxa"/>
            <w:vAlign w:val="bottom"/>
          </w:tcPr>
          <w:p w14:paraId="75469A4E" w14:textId="79AD280A" w:rsidR="00B61D13" w:rsidRPr="001C10B7" w:rsidRDefault="003D14EE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18 (44)</w:t>
            </w:r>
          </w:p>
        </w:tc>
        <w:tc>
          <w:tcPr>
            <w:tcW w:w="3450" w:type="dxa"/>
            <w:vAlign w:val="bottom"/>
          </w:tcPr>
          <w:p w14:paraId="309A8DDC" w14:textId="452350A8" w:rsidR="00B61D13" w:rsidRPr="001C10B7" w:rsidRDefault="00482459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5 (4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3440FD93" w14:textId="66CA371D" w:rsidR="00B61D13" w:rsidRPr="001C10B7" w:rsidRDefault="00F73BFF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2 (20)</w:t>
            </w:r>
          </w:p>
        </w:tc>
      </w:tr>
      <w:tr w:rsidR="00B61D13" w:rsidRPr="005F411E" w14:paraId="7BF66A1A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7EC2A38" w14:textId="2E77FB34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Oral anti-diabetics, n (%)</w:t>
            </w:r>
          </w:p>
        </w:tc>
        <w:tc>
          <w:tcPr>
            <w:tcW w:w="3450" w:type="dxa"/>
            <w:vAlign w:val="bottom"/>
          </w:tcPr>
          <w:p w14:paraId="6A1CA5B8" w14:textId="212DDA8E" w:rsidR="00B61D13" w:rsidRPr="001C10B7" w:rsidRDefault="00DD51A3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  <w:tc>
          <w:tcPr>
            <w:tcW w:w="3450" w:type="dxa"/>
            <w:vAlign w:val="bottom"/>
          </w:tcPr>
          <w:p w14:paraId="680E7BF4" w14:textId="737BA94B" w:rsidR="00B61D13" w:rsidRPr="001C10B7" w:rsidRDefault="00A5157E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0EB62000" w14:textId="69A3E1A3" w:rsidR="00B61D13" w:rsidRPr="001C10B7" w:rsidRDefault="00A5157E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1 (10)</w:t>
            </w:r>
          </w:p>
        </w:tc>
      </w:tr>
      <w:tr w:rsidR="00B61D13" w:rsidRPr="005F411E" w14:paraId="2543C2B2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75159F0" w14:textId="56588C0E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lastRenderedPageBreak/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Insulin, n (%)</w:t>
            </w:r>
          </w:p>
        </w:tc>
        <w:tc>
          <w:tcPr>
            <w:tcW w:w="3450" w:type="dxa"/>
            <w:vAlign w:val="bottom"/>
          </w:tcPr>
          <w:p w14:paraId="46F414A5" w14:textId="14F1E274" w:rsidR="00B61D13" w:rsidRPr="001C10B7" w:rsidRDefault="007744D5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8 (20)</w:t>
            </w:r>
          </w:p>
        </w:tc>
        <w:tc>
          <w:tcPr>
            <w:tcW w:w="3450" w:type="dxa"/>
            <w:vAlign w:val="bottom"/>
          </w:tcPr>
          <w:p w14:paraId="1CC8CA39" w14:textId="78620FA9" w:rsidR="00B61D13" w:rsidRPr="001C10B7" w:rsidRDefault="007744D5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3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E029CBC" w14:textId="7852A243" w:rsidR="00B61D13" w:rsidRPr="001C10B7" w:rsidRDefault="007744D5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</w:tr>
      <w:tr w:rsidR="00B61D13" w:rsidRPr="005F411E" w14:paraId="0AEB55BC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390FDCF" w14:textId="4757E12A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Corticosteroids, n (%)</w:t>
            </w:r>
          </w:p>
        </w:tc>
        <w:tc>
          <w:tcPr>
            <w:tcW w:w="3450" w:type="dxa"/>
            <w:vAlign w:val="bottom"/>
          </w:tcPr>
          <w:p w14:paraId="5C65AB30" w14:textId="628C3C85" w:rsidR="00B61D13" w:rsidRPr="001C10B7" w:rsidRDefault="00F46B6F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10 (24)</w:t>
            </w:r>
          </w:p>
        </w:tc>
        <w:tc>
          <w:tcPr>
            <w:tcW w:w="3450" w:type="dxa"/>
            <w:vAlign w:val="bottom"/>
          </w:tcPr>
          <w:p w14:paraId="43654B18" w14:textId="1AFD09F6" w:rsidR="00B61D13" w:rsidRPr="001C10B7" w:rsidRDefault="00F46B6F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3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FFEBED3" w14:textId="7B898796" w:rsidR="00B61D13" w:rsidRPr="001C10B7" w:rsidRDefault="00F46B6F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</w:tr>
      <w:tr w:rsidR="00B61D13" w:rsidRPr="005F411E" w14:paraId="0A5236C4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144BFCD" w14:textId="0DA81EDC" w:rsidR="00B61D13" w:rsidRPr="00F71F54" w:rsidRDefault="00F71F54" w:rsidP="00B61D13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B61D13" w:rsidRPr="00F71F54">
              <w:rPr>
                <w:rFonts w:ascii="Aptos Narrow" w:hAnsi="Aptos Narrow"/>
                <w:color w:val="000000"/>
                <w:lang w:val="en-US"/>
              </w:rPr>
              <w:t>Calcineurin inhibitor, n (%)</w:t>
            </w:r>
          </w:p>
        </w:tc>
        <w:tc>
          <w:tcPr>
            <w:tcW w:w="3450" w:type="dxa"/>
            <w:vAlign w:val="bottom"/>
          </w:tcPr>
          <w:p w14:paraId="457EDF48" w14:textId="0F4D587A" w:rsidR="00B61D13" w:rsidRPr="001C10B7" w:rsidRDefault="005867D3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2 (5)</w:t>
            </w:r>
          </w:p>
        </w:tc>
        <w:tc>
          <w:tcPr>
            <w:tcW w:w="3450" w:type="dxa"/>
            <w:vAlign w:val="bottom"/>
          </w:tcPr>
          <w:p w14:paraId="2F48B5C2" w14:textId="44103F48" w:rsidR="00B61D13" w:rsidRPr="001C10B7" w:rsidRDefault="005867D3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371A84C" w14:textId="118F5AB5" w:rsidR="00B61D13" w:rsidRPr="001C10B7" w:rsidRDefault="005867D3" w:rsidP="00B61D13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0 (0)</w:t>
            </w:r>
          </w:p>
        </w:tc>
      </w:tr>
      <w:tr w:rsidR="00CA64F6" w:rsidRPr="005F411E" w14:paraId="4F657AE2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F0BB7CD" w14:textId="7BD600BD" w:rsidR="00CA64F6" w:rsidRPr="00F71F54" w:rsidRDefault="00F71F54" w:rsidP="00CA64F6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Acetylsalicylic acid, n (%)</w:t>
            </w:r>
          </w:p>
        </w:tc>
        <w:tc>
          <w:tcPr>
            <w:tcW w:w="3450" w:type="dxa"/>
            <w:vAlign w:val="bottom"/>
          </w:tcPr>
          <w:p w14:paraId="4F96E899" w14:textId="5983FB9D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19 (46)</w:t>
            </w:r>
          </w:p>
        </w:tc>
        <w:tc>
          <w:tcPr>
            <w:tcW w:w="3450" w:type="dxa"/>
            <w:vAlign w:val="bottom"/>
          </w:tcPr>
          <w:p w14:paraId="6B66071A" w14:textId="37588D07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9 (82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42B6243" w14:textId="54E1FA7C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2 (20)</w:t>
            </w:r>
          </w:p>
        </w:tc>
      </w:tr>
      <w:tr w:rsidR="00CA64F6" w:rsidRPr="005F411E" w14:paraId="6A1E8600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3280214" w14:textId="5576AD9E" w:rsidR="00CA64F6" w:rsidRPr="00F71F54" w:rsidRDefault="00F71F54" w:rsidP="00CA64F6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Proton pump inhibitor, n (%)</w:t>
            </w:r>
          </w:p>
        </w:tc>
        <w:tc>
          <w:tcPr>
            <w:tcW w:w="3450" w:type="dxa"/>
            <w:vAlign w:val="bottom"/>
          </w:tcPr>
          <w:p w14:paraId="30E461CE" w14:textId="4B823DE7" w:rsidR="00CA64F6" w:rsidRPr="001C10B7" w:rsidRDefault="005867D3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24 (59)</w:t>
            </w:r>
          </w:p>
        </w:tc>
        <w:tc>
          <w:tcPr>
            <w:tcW w:w="3450" w:type="dxa"/>
            <w:vAlign w:val="bottom"/>
          </w:tcPr>
          <w:p w14:paraId="4488D994" w14:textId="3794CFF9" w:rsidR="00CA64F6" w:rsidRPr="001C10B7" w:rsidRDefault="004B0849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5 (46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10FE705" w14:textId="276FED16" w:rsidR="00CA64F6" w:rsidRPr="001C10B7" w:rsidRDefault="004B0849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40)</w:t>
            </w:r>
          </w:p>
        </w:tc>
      </w:tr>
      <w:tr w:rsidR="00CA64F6" w:rsidRPr="005F411E" w14:paraId="6E68D8D9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007B060" w14:textId="2D79FF46" w:rsidR="00CA64F6" w:rsidRPr="00F71F54" w:rsidRDefault="00F71F54" w:rsidP="00CA64F6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H</w:t>
            </w:r>
            <w:r w:rsidR="00CA64F6" w:rsidRPr="00F71F54">
              <w:rPr>
                <w:rFonts w:ascii="Aptos Narrow" w:hAnsi="Aptos Narrow"/>
                <w:color w:val="000000"/>
                <w:vertAlign w:val="subscript"/>
                <w:lang w:val="en-US"/>
              </w:rPr>
              <w:t>2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-antagonist, n (%)</w:t>
            </w:r>
          </w:p>
        </w:tc>
        <w:tc>
          <w:tcPr>
            <w:tcW w:w="3450" w:type="dxa"/>
            <w:vAlign w:val="bottom"/>
          </w:tcPr>
          <w:p w14:paraId="32062ED0" w14:textId="2AA3BF88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lang w:val="en-US"/>
              </w:rPr>
              <w:t>8 (20)</w:t>
            </w:r>
          </w:p>
        </w:tc>
        <w:tc>
          <w:tcPr>
            <w:tcW w:w="3450" w:type="dxa"/>
            <w:vAlign w:val="bottom"/>
          </w:tcPr>
          <w:p w14:paraId="323EB688" w14:textId="66F77FE6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lang w:val="en-US"/>
              </w:rPr>
              <w:t>2 (18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2AED587F" w14:textId="3FF27CF0" w:rsidR="00CA64F6" w:rsidRPr="001C10B7" w:rsidRDefault="00CA64F6" w:rsidP="00CA64F6">
            <w:pPr>
              <w:rPr>
                <w:rFonts w:ascii="Aptos Narrow" w:hAnsi="Aptos Narrow"/>
                <w:lang w:val="en-US"/>
              </w:rPr>
            </w:pPr>
            <w:r w:rsidRPr="001C10B7">
              <w:rPr>
                <w:rFonts w:ascii="Aptos Narrow" w:hAnsi="Aptos Narrow"/>
                <w:lang w:val="en-US"/>
              </w:rPr>
              <w:t>2 (20)</w:t>
            </w:r>
          </w:p>
        </w:tc>
      </w:tr>
      <w:tr w:rsidR="00CA64F6" w:rsidRPr="005F411E" w14:paraId="7BC17DCB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4753FF6F" w14:textId="6F8DE5FD" w:rsidR="00CA64F6" w:rsidRPr="00F71F54" w:rsidRDefault="00F71F54" w:rsidP="00CA64F6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Iron suppletion, n (%)</w:t>
            </w:r>
          </w:p>
        </w:tc>
        <w:tc>
          <w:tcPr>
            <w:tcW w:w="3450" w:type="dxa"/>
            <w:vAlign w:val="bottom"/>
          </w:tcPr>
          <w:p w14:paraId="7C7B0FE0" w14:textId="476E1CC9" w:rsidR="00CA64F6" w:rsidRPr="001C10B7" w:rsidRDefault="00D96A59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36 (88)</w:t>
            </w:r>
          </w:p>
        </w:tc>
        <w:tc>
          <w:tcPr>
            <w:tcW w:w="3450" w:type="dxa"/>
            <w:vAlign w:val="bottom"/>
          </w:tcPr>
          <w:p w14:paraId="181CFA51" w14:textId="64A85F49" w:rsidR="00CA64F6" w:rsidRPr="001C10B7" w:rsidRDefault="00D96A59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9 (82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2ABBA54E" w14:textId="4C56A234" w:rsidR="00CA64F6" w:rsidRPr="001C10B7" w:rsidRDefault="00D96A59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4 (40)</w:t>
            </w:r>
          </w:p>
        </w:tc>
      </w:tr>
      <w:tr w:rsidR="00CA64F6" w:rsidRPr="005F411E" w14:paraId="4E938BB1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942EE58" w14:textId="3AF1C575" w:rsidR="00CA64F6" w:rsidRPr="00F71F54" w:rsidRDefault="00F71F54" w:rsidP="00CA64F6">
            <w:pPr>
              <w:rPr>
                <w:rFonts w:ascii="Aptos Narrow" w:hAnsi="Aptos Narrow"/>
                <w:color w:val="000000"/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F71F54">
              <w:rPr>
                <w:rFonts w:ascii="Aptos Narrow" w:hAnsi="Aptos Narrow"/>
                <w:color w:val="000000"/>
                <w:lang w:val="en-US"/>
              </w:rPr>
              <w:t>ESA, n (%)</w:t>
            </w:r>
          </w:p>
        </w:tc>
        <w:tc>
          <w:tcPr>
            <w:tcW w:w="3450" w:type="dxa"/>
            <w:vAlign w:val="bottom"/>
          </w:tcPr>
          <w:p w14:paraId="37BE6B81" w14:textId="130AB287" w:rsidR="00CA64F6" w:rsidRPr="001C10B7" w:rsidRDefault="00F621FB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38 (93)</w:t>
            </w:r>
          </w:p>
        </w:tc>
        <w:tc>
          <w:tcPr>
            <w:tcW w:w="3450" w:type="dxa"/>
            <w:vAlign w:val="bottom"/>
          </w:tcPr>
          <w:p w14:paraId="1F2EFCEC" w14:textId="08318BCB" w:rsidR="00CA64F6" w:rsidRPr="001C10B7" w:rsidRDefault="00F621FB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7 (64)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68A9A108" w14:textId="456B7BF3" w:rsidR="00CA64F6" w:rsidRPr="001C10B7" w:rsidRDefault="00F621FB" w:rsidP="00CA64F6">
            <w:pPr>
              <w:rPr>
                <w:rFonts w:ascii="Aptos Narrow" w:hAnsi="Aptos Narrow"/>
                <w:lang w:val="en-US"/>
              </w:rPr>
            </w:pPr>
            <w:r>
              <w:rPr>
                <w:rFonts w:ascii="Aptos Narrow" w:hAnsi="Aptos Narrow"/>
                <w:lang w:val="en-US"/>
              </w:rPr>
              <w:t>9 (90)</w:t>
            </w:r>
          </w:p>
        </w:tc>
      </w:tr>
      <w:tr w:rsidR="00CA64F6" w:rsidRPr="005F411E" w14:paraId="6726AA94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4CD7FAC" w14:textId="77777777" w:rsidR="00CA64F6" w:rsidRPr="00F71F54" w:rsidRDefault="00CA64F6" w:rsidP="00CA64F6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2AA79C4A" w14:textId="77777777" w:rsidR="00CA64F6" w:rsidRPr="005F411E" w:rsidRDefault="00CA64F6" w:rsidP="00CA64F6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7B237C33" w14:textId="77777777" w:rsidR="00CA64F6" w:rsidRPr="005F411E" w:rsidRDefault="00CA64F6" w:rsidP="00CA64F6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B60AF02" w14:textId="77777777" w:rsidR="00CA64F6" w:rsidRPr="005F411E" w:rsidRDefault="00CA64F6" w:rsidP="00CA64F6">
            <w:pPr>
              <w:rPr>
                <w:lang w:val="en-US"/>
              </w:rPr>
            </w:pPr>
          </w:p>
        </w:tc>
      </w:tr>
      <w:tr w:rsidR="00CA64F6" w:rsidRPr="005F411E" w14:paraId="6E4F8A7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D62F2B3" w14:textId="77777777" w:rsidR="00CA64F6" w:rsidRPr="00F71F54" w:rsidRDefault="00CA64F6" w:rsidP="00CA64F6">
            <w:pPr>
              <w:rPr>
                <w:lang w:val="en-US"/>
              </w:rPr>
            </w:pPr>
            <w:r w:rsidRPr="00F71F54">
              <w:rPr>
                <w:rFonts w:ascii="Aptos Narrow" w:hAnsi="Aptos Narrow"/>
                <w:color w:val="000000"/>
                <w:lang w:val="en-US"/>
              </w:rPr>
              <w:t>Laboratory measurements:</w:t>
            </w:r>
          </w:p>
        </w:tc>
        <w:tc>
          <w:tcPr>
            <w:tcW w:w="3450" w:type="dxa"/>
            <w:vAlign w:val="bottom"/>
          </w:tcPr>
          <w:p w14:paraId="280577FF" w14:textId="77777777" w:rsidR="00CA64F6" w:rsidRPr="005F411E" w:rsidRDefault="00CA64F6" w:rsidP="00CA64F6">
            <w:pPr>
              <w:rPr>
                <w:lang w:val="en-US"/>
              </w:rPr>
            </w:pPr>
          </w:p>
        </w:tc>
        <w:tc>
          <w:tcPr>
            <w:tcW w:w="3450" w:type="dxa"/>
            <w:vAlign w:val="bottom"/>
          </w:tcPr>
          <w:p w14:paraId="74D9499A" w14:textId="77777777" w:rsidR="00CA64F6" w:rsidRPr="005F411E" w:rsidRDefault="00CA64F6" w:rsidP="00CA64F6">
            <w:pPr>
              <w:rPr>
                <w:lang w:val="en-US"/>
              </w:rPr>
            </w:pP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EE97C3A" w14:textId="77777777" w:rsidR="00CA64F6" w:rsidRPr="005F411E" w:rsidRDefault="00CA64F6" w:rsidP="00CA64F6">
            <w:pPr>
              <w:rPr>
                <w:lang w:val="en-US"/>
              </w:rPr>
            </w:pPr>
          </w:p>
        </w:tc>
      </w:tr>
      <w:tr w:rsidR="00CA64F6" w:rsidRPr="005F411E" w14:paraId="2732CE23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7C800FC8" w14:textId="38DA69CE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Hemoglobin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mmol/L</w:t>
            </w:r>
          </w:p>
        </w:tc>
        <w:tc>
          <w:tcPr>
            <w:tcW w:w="3450" w:type="dxa"/>
            <w:vAlign w:val="bottom"/>
          </w:tcPr>
          <w:p w14:paraId="57EA64F7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.0 [6.3-7.6]</w:t>
            </w:r>
          </w:p>
        </w:tc>
        <w:tc>
          <w:tcPr>
            <w:tcW w:w="3450" w:type="dxa"/>
            <w:vAlign w:val="bottom"/>
          </w:tcPr>
          <w:p w14:paraId="56303491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.2 [6.8-7.4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25D7A8A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.8 [6.4-7.3]</w:t>
            </w:r>
          </w:p>
        </w:tc>
      </w:tr>
      <w:tr w:rsidR="00CA64F6" w:rsidRPr="005F411E" w14:paraId="30A3514F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31ACB8F" w14:textId="3117EA7F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Creatinine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mmol/L</w:t>
            </w:r>
          </w:p>
        </w:tc>
        <w:tc>
          <w:tcPr>
            <w:tcW w:w="3450" w:type="dxa"/>
            <w:vAlign w:val="bottom"/>
          </w:tcPr>
          <w:p w14:paraId="16002BA8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05 [679-1006]</w:t>
            </w:r>
          </w:p>
        </w:tc>
        <w:tc>
          <w:tcPr>
            <w:tcW w:w="3450" w:type="dxa"/>
            <w:vAlign w:val="bottom"/>
          </w:tcPr>
          <w:p w14:paraId="1F97856E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49 [621-989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12E685AF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95 [805-948]</w:t>
            </w:r>
          </w:p>
        </w:tc>
      </w:tr>
      <w:tr w:rsidR="00CA64F6" w:rsidRPr="005F411E" w14:paraId="6E8D1DFE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4730929" w14:textId="77998350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Albumin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g/L</w:t>
            </w:r>
          </w:p>
        </w:tc>
        <w:tc>
          <w:tcPr>
            <w:tcW w:w="3450" w:type="dxa"/>
            <w:vAlign w:val="bottom"/>
          </w:tcPr>
          <w:p w14:paraId="4C332BFB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0 [36-43]</w:t>
            </w:r>
          </w:p>
        </w:tc>
        <w:tc>
          <w:tcPr>
            <w:tcW w:w="3450" w:type="dxa"/>
            <w:vAlign w:val="bottom"/>
          </w:tcPr>
          <w:p w14:paraId="622B1DF7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1 [40-43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2B296825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39 [35-42]</w:t>
            </w:r>
          </w:p>
        </w:tc>
      </w:tr>
      <w:tr w:rsidR="00CA64F6" w:rsidRPr="005F411E" w14:paraId="475B1027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36C48F36" w14:textId="21821744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CRP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mg/L</w:t>
            </w:r>
          </w:p>
        </w:tc>
        <w:tc>
          <w:tcPr>
            <w:tcW w:w="3450" w:type="dxa"/>
            <w:vAlign w:val="bottom"/>
          </w:tcPr>
          <w:p w14:paraId="2DB6E0DC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.1 [1.4-6.3]</w:t>
            </w:r>
          </w:p>
        </w:tc>
        <w:tc>
          <w:tcPr>
            <w:tcW w:w="3450" w:type="dxa"/>
            <w:vAlign w:val="bottom"/>
          </w:tcPr>
          <w:p w14:paraId="5BDD3462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.7 [3.2-15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02F72FC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.6 [1.0-8.8]</w:t>
            </w:r>
          </w:p>
        </w:tc>
      </w:tr>
      <w:tr w:rsidR="00CA64F6" w:rsidRPr="005F411E" w14:paraId="051513B7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0B878382" w14:textId="5C21F075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Iron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µmol/L</w:t>
            </w:r>
          </w:p>
        </w:tc>
        <w:tc>
          <w:tcPr>
            <w:tcW w:w="3450" w:type="dxa"/>
            <w:vAlign w:val="bottom"/>
          </w:tcPr>
          <w:p w14:paraId="68CCD5CF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.9 [7.7-13.8]</w:t>
            </w:r>
          </w:p>
        </w:tc>
        <w:tc>
          <w:tcPr>
            <w:tcW w:w="3450" w:type="dxa"/>
            <w:vAlign w:val="bottom"/>
          </w:tcPr>
          <w:p w14:paraId="15336043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.8 [7.0-18.8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6F0099B1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.7 [10.9-16.3]</w:t>
            </w:r>
          </w:p>
        </w:tc>
      </w:tr>
      <w:tr w:rsidR="00CA64F6" w:rsidRPr="005F411E" w14:paraId="21DCD088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14A20310" w14:textId="6FD5057D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>Ferritin, µ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g/L</w:t>
            </w:r>
          </w:p>
        </w:tc>
        <w:tc>
          <w:tcPr>
            <w:tcW w:w="3450" w:type="dxa"/>
            <w:vAlign w:val="bottom"/>
          </w:tcPr>
          <w:p w14:paraId="265C3D67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04 [198-552]</w:t>
            </w:r>
          </w:p>
        </w:tc>
        <w:tc>
          <w:tcPr>
            <w:tcW w:w="3450" w:type="dxa"/>
            <w:vAlign w:val="bottom"/>
          </w:tcPr>
          <w:p w14:paraId="3BAC61EC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93 [148-458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5F357BD7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51 [179-359]</w:t>
            </w:r>
          </w:p>
        </w:tc>
      </w:tr>
      <w:tr w:rsidR="00CA64F6" w:rsidRPr="005F411E" w14:paraId="3DFEA995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2F38BAB0" w14:textId="75574322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>Transferrin saturation, %</w:t>
            </w:r>
          </w:p>
        </w:tc>
        <w:tc>
          <w:tcPr>
            <w:tcW w:w="3450" w:type="dxa"/>
            <w:vAlign w:val="bottom"/>
          </w:tcPr>
          <w:p w14:paraId="2E5EBE24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2.5 [13.3-42.8]</w:t>
            </w:r>
          </w:p>
        </w:tc>
        <w:tc>
          <w:tcPr>
            <w:tcW w:w="3450" w:type="dxa"/>
            <w:vAlign w:val="bottom"/>
          </w:tcPr>
          <w:p w14:paraId="03B13A82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8.0 [14.0-28.0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11E2F05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5.5 [17.8-30.0]</w:t>
            </w:r>
          </w:p>
        </w:tc>
      </w:tr>
      <w:tr w:rsidR="00CA64F6" w:rsidRPr="005F411E" w14:paraId="32BF553E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6DBCA001" w14:textId="28AD2A06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PTH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pmol/L</w:t>
            </w:r>
          </w:p>
        </w:tc>
        <w:tc>
          <w:tcPr>
            <w:tcW w:w="3450" w:type="dxa"/>
            <w:vAlign w:val="bottom"/>
          </w:tcPr>
          <w:p w14:paraId="78532F43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4.6 [13.1-36.8]</w:t>
            </w:r>
          </w:p>
        </w:tc>
        <w:tc>
          <w:tcPr>
            <w:tcW w:w="3450" w:type="dxa"/>
            <w:vAlign w:val="bottom"/>
          </w:tcPr>
          <w:p w14:paraId="2A490292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1.2 [11.2-96.8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4DF45DCD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4.8 [8.7-41.5]</w:t>
            </w:r>
          </w:p>
        </w:tc>
      </w:tr>
      <w:tr w:rsidR="00CA64F6" w:rsidRPr="005F411E" w14:paraId="579712A5" w14:textId="77777777" w:rsidTr="000517D6">
        <w:tc>
          <w:tcPr>
            <w:tcW w:w="3652" w:type="dxa"/>
            <w:tcBorders>
              <w:left w:val="single" w:sz="4" w:space="0" w:color="auto"/>
            </w:tcBorders>
            <w:vAlign w:val="bottom"/>
          </w:tcPr>
          <w:p w14:paraId="71360835" w14:textId="173C6EB9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Plasma sodium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mmol/L</w:t>
            </w:r>
          </w:p>
        </w:tc>
        <w:tc>
          <w:tcPr>
            <w:tcW w:w="3450" w:type="dxa"/>
            <w:vAlign w:val="bottom"/>
          </w:tcPr>
          <w:p w14:paraId="40E5CD8B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8 [137-140]</w:t>
            </w:r>
          </w:p>
        </w:tc>
        <w:tc>
          <w:tcPr>
            <w:tcW w:w="3450" w:type="dxa"/>
            <w:vAlign w:val="bottom"/>
          </w:tcPr>
          <w:p w14:paraId="4B0B23BD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6 [134-139]</w:t>
            </w:r>
          </w:p>
        </w:tc>
        <w:tc>
          <w:tcPr>
            <w:tcW w:w="3450" w:type="dxa"/>
            <w:tcBorders>
              <w:right w:val="single" w:sz="4" w:space="0" w:color="auto"/>
            </w:tcBorders>
            <w:vAlign w:val="bottom"/>
          </w:tcPr>
          <w:p w14:paraId="0566E620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7 [135-139]</w:t>
            </w:r>
          </w:p>
        </w:tc>
      </w:tr>
      <w:tr w:rsidR="00CA64F6" w:rsidRPr="005F411E" w14:paraId="510D8527" w14:textId="77777777" w:rsidTr="000517D6">
        <w:tc>
          <w:tcPr>
            <w:tcW w:w="365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B3268C" w14:textId="6A6658A0" w:rsidR="00CA64F6" w:rsidRPr="005F411E" w:rsidRDefault="00F71F54" w:rsidP="00CA64F6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  <w:lang w:val="en-US"/>
              </w:rPr>
              <w:t xml:space="preserve">  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Plasma potassium, </w:t>
            </w:r>
            <w:r w:rsidR="00CA64F6">
              <w:rPr>
                <w:rFonts w:ascii="Aptos Narrow" w:hAnsi="Aptos Narrow"/>
                <w:color w:val="000000"/>
                <w:lang w:val="en-US"/>
              </w:rPr>
              <w:t>mmol/L</w:t>
            </w:r>
            <w:r w:rsidR="00CA64F6" w:rsidRPr="005F411E">
              <w:rPr>
                <w:rFonts w:ascii="Aptos Narrow" w:hAnsi="Aptos Narrow"/>
                <w:color w:val="000000"/>
                <w:lang w:val="en-US"/>
              </w:rPr>
              <w:t xml:space="preserve"> 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48DAA432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.2 [4.7-5.6]</w:t>
            </w:r>
          </w:p>
        </w:tc>
        <w:tc>
          <w:tcPr>
            <w:tcW w:w="3450" w:type="dxa"/>
            <w:tcBorders>
              <w:bottom w:val="single" w:sz="4" w:space="0" w:color="auto"/>
            </w:tcBorders>
            <w:vAlign w:val="bottom"/>
          </w:tcPr>
          <w:p w14:paraId="06D9FC1E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.7 [4.4-5.4]</w:t>
            </w:r>
          </w:p>
        </w:tc>
        <w:tc>
          <w:tcPr>
            <w:tcW w:w="34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A9B83A" w14:textId="77777777" w:rsidR="00CA64F6" w:rsidRPr="005F411E" w:rsidRDefault="00CA64F6" w:rsidP="00CA64F6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.2 [3.7-5.5]</w:t>
            </w:r>
          </w:p>
        </w:tc>
      </w:tr>
      <w:tr w:rsidR="00CA64F6" w:rsidRPr="005F411E" w14:paraId="35FC5ED1" w14:textId="77777777" w:rsidTr="009476F7">
        <w:tc>
          <w:tcPr>
            <w:tcW w:w="14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FB38" w14:textId="77777777" w:rsidR="00CA64F6" w:rsidRPr="005F411E" w:rsidRDefault="00CA64F6" w:rsidP="00CA64F6">
            <w:pPr>
              <w:pStyle w:val="Geenafstand"/>
              <w:spacing w:line="276" w:lineRule="auto"/>
              <w:jc w:val="both"/>
              <w:rPr>
                <w:rFonts w:ascii="Aptos Narrow" w:hAnsi="Aptos Narrow" w:cstheme="minorHAnsi"/>
                <w:sz w:val="20"/>
                <w:szCs w:val="20"/>
                <w:lang w:val="en-US"/>
              </w:rPr>
            </w:pPr>
            <w:r w:rsidRPr="005F411E">
              <w:rPr>
                <w:rFonts w:ascii="Aptos Narrow" w:hAnsi="Aptos Narrow" w:cstheme="minorHAnsi"/>
                <w:sz w:val="20"/>
                <w:szCs w:val="20"/>
                <w:lang w:val="en-US"/>
              </w:rPr>
              <w:t>Abbreviations: BMI, body mass index; CHD, conventional hemodialysis; CKD, chronic kidney disease; CRP, C-reactive protein; eGFR, estimated glomerular filtration rate; KTR, kidney transplant recipients; N/A, not applicable; NCHD, nocturnal in-center hemodialysis; PD, peritoneal dialysis; PTH, parathyroid hormone; RAAS, renin angiotensin aldosterone system.</w:t>
            </w:r>
          </w:p>
          <w:p w14:paraId="0FE742DA" w14:textId="77777777" w:rsidR="00CA64F6" w:rsidRPr="005F411E" w:rsidRDefault="00CA64F6" w:rsidP="00CA64F6">
            <w:pPr>
              <w:pStyle w:val="Geenafstand"/>
              <w:spacing w:line="276" w:lineRule="auto"/>
              <w:jc w:val="both"/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5F411E">
              <w:rPr>
                <w:rFonts w:ascii="Aptos Narrow" w:hAnsi="Aptos Narrow"/>
                <w:sz w:val="20"/>
                <w:szCs w:val="20"/>
                <w:lang w:val="en-US"/>
              </w:rPr>
              <w:t xml:space="preserve">Missing values: </w:t>
            </w:r>
            <w:r>
              <w:rPr>
                <w:rFonts w:ascii="Aptos Narrow" w:hAnsi="Aptos Narrow"/>
                <w:sz w:val="20"/>
                <w:szCs w:val="20"/>
                <w:lang w:val="en-US"/>
              </w:rPr>
              <w:t>CRP 7 in CHD; iron 14 in CHD; transferrin saturation 31 in CHD.</w:t>
            </w:r>
          </w:p>
        </w:tc>
      </w:tr>
    </w:tbl>
    <w:p w14:paraId="0784FDB6" w14:textId="77777777" w:rsidR="005B7DF8" w:rsidRPr="005F411E" w:rsidRDefault="005B7DF8" w:rsidP="005B7DF8">
      <w:pPr>
        <w:rPr>
          <w:lang w:val="en-US"/>
        </w:rPr>
      </w:pPr>
    </w:p>
    <w:p w14:paraId="1405EB36" w14:textId="77777777" w:rsidR="005B7DF8" w:rsidRPr="005F411E" w:rsidRDefault="005B7DF8" w:rsidP="005B7DF8">
      <w:pPr>
        <w:rPr>
          <w:lang w:val="en-US"/>
        </w:rPr>
      </w:pPr>
    </w:p>
    <w:p w14:paraId="421D4405" w14:textId="77777777" w:rsidR="005B7DF8" w:rsidRPr="005F411E" w:rsidRDefault="005B7DF8" w:rsidP="005B7DF8">
      <w:pPr>
        <w:rPr>
          <w:lang w:val="en-US"/>
        </w:rPr>
      </w:pPr>
    </w:p>
    <w:p w14:paraId="77C73FA4" w14:textId="77777777" w:rsidR="005B7DF8" w:rsidRPr="005F411E" w:rsidRDefault="005B7DF8" w:rsidP="005B7DF8">
      <w:pPr>
        <w:rPr>
          <w:lang w:val="en-US"/>
        </w:rPr>
      </w:pPr>
      <w:r w:rsidRPr="005F411E">
        <w:rPr>
          <w:lang w:val="en-US"/>
        </w:rPr>
        <w:br w:type="page"/>
      </w:r>
    </w:p>
    <w:tbl>
      <w:tblPr>
        <w:tblStyle w:val="Tabelraster"/>
        <w:tblpPr w:leftFromText="180" w:rightFromText="180" w:vertAnchor="page" w:horzAnchor="margin" w:tblpY="19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3492"/>
        <w:gridCol w:w="3492"/>
        <w:gridCol w:w="3492"/>
      </w:tblGrid>
      <w:tr w:rsidR="005B7DF8" w:rsidRPr="00090444" w14:paraId="308E344D" w14:textId="77777777" w:rsidTr="009476F7">
        <w:tc>
          <w:tcPr>
            <w:tcW w:w="1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16FE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lastRenderedPageBreak/>
              <w:t>Table S2. Dietary intake of separate dialysis groups.</w:t>
            </w:r>
          </w:p>
        </w:tc>
      </w:tr>
      <w:tr w:rsidR="005B7DF8" w:rsidRPr="005F411E" w14:paraId="5E335679" w14:textId="77777777" w:rsidTr="009476F7">
        <w:tc>
          <w:tcPr>
            <w:tcW w:w="3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A7949D5" w14:textId="77777777" w:rsidR="005B7DF8" w:rsidRPr="005F411E" w:rsidRDefault="005B7DF8" w:rsidP="004E44C4">
            <w:pPr>
              <w:rPr>
                <w:lang w:val="en-US"/>
              </w:rPr>
            </w:pP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264B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CHD (n=41)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AA3C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NCHD (n=11)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29824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D (n=10)</w:t>
            </w:r>
          </w:p>
        </w:tc>
      </w:tr>
      <w:tr w:rsidR="005B7DF8" w:rsidRPr="005F411E" w14:paraId="68187613" w14:textId="77777777" w:rsidTr="009476F7">
        <w:tc>
          <w:tcPr>
            <w:tcW w:w="35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893F0A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Dietary vitamin C intake, mg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vAlign w:val="bottom"/>
          </w:tcPr>
          <w:p w14:paraId="16444FB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46.0 [24.0-98.5]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vAlign w:val="bottom"/>
          </w:tcPr>
          <w:p w14:paraId="55B37E64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4.0 [14.0-137.0]</w:t>
            </w:r>
          </w:p>
        </w:tc>
        <w:tc>
          <w:tcPr>
            <w:tcW w:w="349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04AAC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55.5 [25.0-65.3]</w:t>
            </w:r>
          </w:p>
        </w:tc>
      </w:tr>
      <w:tr w:rsidR="005B7DF8" w:rsidRPr="005F411E" w14:paraId="244E9691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0D769251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Dietary vitamin C intake inadequacy (≤75 mg/day), n (%)</w:t>
            </w:r>
          </w:p>
        </w:tc>
        <w:tc>
          <w:tcPr>
            <w:tcW w:w="3492" w:type="dxa"/>
            <w:vAlign w:val="bottom"/>
          </w:tcPr>
          <w:p w14:paraId="18D7F7F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8 (68)</w:t>
            </w:r>
          </w:p>
        </w:tc>
        <w:tc>
          <w:tcPr>
            <w:tcW w:w="3492" w:type="dxa"/>
            <w:vAlign w:val="bottom"/>
          </w:tcPr>
          <w:p w14:paraId="305127C2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 (5</w:t>
            </w:r>
            <w:r>
              <w:rPr>
                <w:rFonts w:ascii="Aptos Narrow" w:hAnsi="Aptos Narrow"/>
                <w:color w:val="000000"/>
                <w:lang w:val="en-US"/>
              </w:rPr>
              <w:t>5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346F1392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9 (90)</w:t>
            </w:r>
          </w:p>
        </w:tc>
      </w:tr>
      <w:tr w:rsidR="005B7DF8" w:rsidRPr="005F411E" w14:paraId="09326B38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75F2F9EF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rescribed vitamin C supplementation, mg</w:t>
            </w:r>
          </w:p>
        </w:tc>
        <w:tc>
          <w:tcPr>
            <w:tcW w:w="3492" w:type="dxa"/>
            <w:vAlign w:val="center"/>
          </w:tcPr>
          <w:p w14:paraId="056B4E0C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35 [35-35]</w:t>
            </w:r>
          </w:p>
        </w:tc>
        <w:tc>
          <w:tcPr>
            <w:tcW w:w="3492" w:type="dxa"/>
            <w:vAlign w:val="center"/>
          </w:tcPr>
          <w:p w14:paraId="009DDE88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89 [289-289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center"/>
          </w:tcPr>
          <w:p w14:paraId="436EB56A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3 [83-83]</w:t>
            </w:r>
          </w:p>
        </w:tc>
      </w:tr>
      <w:tr w:rsidR="005B7DF8" w:rsidRPr="005F411E" w14:paraId="461AD47F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6E47FBC3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Total vitamin C intake (dietary + supplementary), mg</w:t>
            </w:r>
          </w:p>
        </w:tc>
        <w:tc>
          <w:tcPr>
            <w:tcW w:w="3492" w:type="dxa"/>
            <w:vAlign w:val="center"/>
          </w:tcPr>
          <w:p w14:paraId="5A925F6D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81 [58-135]</w:t>
            </w:r>
          </w:p>
        </w:tc>
        <w:tc>
          <w:tcPr>
            <w:tcW w:w="3492" w:type="dxa"/>
            <w:vAlign w:val="center"/>
          </w:tcPr>
          <w:p w14:paraId="3C63AE8A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353 [303-426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center"/>
          </w:tcPr>
          <w:p w14:paraId="572BCB15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38 [107-148]</w:t>
            </w:r>
          </w:p>
        </w:tc>
      </w:tr>
      <w:tr w:rsidR="005B7DF8" w:rsidRPr="005F411E" w14:paraId="7AFF4097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0E56ED3F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Total vitamin C intake inadequacy (≤75 mg/day), n (%)</w:t>
            </w:r>
          </w:p>
        </w:tc>
        <w:tc>
          <w:tcPr>
            <w:tcW w:w="3492" w:type="dxa"/>
            <w:vAlign w:val="center"/>
          </w:tcPr>
          <w:p w14:paraId="37D84CF3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 (39)</w:t>
            </w:r>
          </w:p>
        </w:tc>
        <w:tc>
          <w:tcPr>
            <w:tcW w:w="3492" w:type="dxa"/>
            <w:vAlign w:val="center"/>
          </w:tcPr>
          <w:p w14:paraId="000CCF90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0 (0)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center"/>
          </w:tcPr>
          <w:p w14:paraId="06836D28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0 (0)</w:t>
            </w:r>
          </w:p>
        </w:tc>
      </w:tr>
      <w:tr w:rsidR="005B7DF8" w:rsidRPr="005F411E" w14:paraId="42666937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2D5DDD08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92" w:type="dxa"/>
            <w:vAlign w:val="bottom"/>
          </w:tcPr>
          <w:p w14:paraId="04F54D35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92" w:type="dxa"/>
            <w:vAlign w:val="bottom"/>
          </w:tcPr>
          <w:p w14:paraId="519FA0CD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73E8BB4D" w14:textId="77777777" w:rsidR="005B7DF8" w:rsidRPr="005F411E" w:rsidRDefault="005B7DF8" w:rsidP="004E44C4">
            <w:pPr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5B7DF8" w:rsidRPr="005F411E" w14:paraId="0D86071E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6DDF40B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Energy intake, kcal</w:t>
            </w:r>
          </w:p>
        </w:tc>
        <w:tc>
          <w:tcPr>
            <w:tcW w:w="3492" w:type="dxa"/>
            <w:vAlign w:val="bottom"/>
          </w:tcPr>
          <w:p w14:paraId="28C28F3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539 [1160-2079]</w:t>
            </w:r>
          </w:p>
        </w:tc>
        <w:tc>
          <w:tcPr>
            <w:tcW w:w="3492" w:type="dxa"/>
            <w:vAlign w:val="bottom"/>
          </w:tcPr>
          <w:p w14:paraId="4AFDDA3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56 [1236-1867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07A985FE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48 [1452-1843]</w:t>
            </w:r>
          </w:p>
        </w:tc>
      </w:tr>
      <w:tr w:rsidR="005B7DF8" w:rsidRPr="005F411E" w14:paraId="3B8699C8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69CBB2F5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Carbohydrate intake, g</w:t>
            </w:r>
          </w:p>
        </w:tc>
        <w:tc>
          <w:tcPr>
            <w:tcW w:w="3492" w:type="dxa"/>
            <w:vAlign w:val="bottom"/>
          </w:tcPr>
          <w:p w14:paraId="469D4F86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70 [135-215]</w:t>
            </w:r>
          </w:p>
        </w:tc>
        <w:tc>
          <w:tcPr>
            <w:tcW w:w="3492" w:type="dxa"/>
            <w:vAlign w:val="bottom"/>
          </w:tcPr>
          <w:p w14:paraId="1C009E7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56 [123-221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5ECB624A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5 [144-186]</w:t>
            </w:r>
          </w:p>
        </w:tc>
      </w:tr>
      <w:tr w:rsidR="005B7DF8" w:rsidRPr="005F411E" w14:paraId="61D2C678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35C672E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rotein intake, g</w:t>
            </w:r>
          </w:p>
        </w:tc>
        <w:tc>
          <w:tcPr>
            <w:tcW w:w="3492" w:type="dxa"/>
            <w:vAlign w:val="bottom"/>
          </w:tcPr>
          <w:p w14:paraId="1932312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2.1 [45.6-77.4]</w:t>
            </w:r>
          </w:p>
        </w:tc>
        <w:tc>
          <w:tcPr>
            <w:tcW w:w="3492" w:type="dxa"/>
            <w:vAlign w:val="bottom"/>
          </w:tcPr>
          <w:p w14:paraId="359471F8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7.8 [57.0-90.4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1AE517E7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76.8 [65.5-87.2]</w:t>
            </w:r>
          </w:p>
        </w:tc>
      </w:tr>
      <w:tr w:rsidR="005B7DF8" w:rsidRPr="005F411E" w14:paraId="4EEF17D7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6E14C35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Fat intake, g</w:t>
            </w:r>
          </w:p>
        </w:tc>
        <w:tc>
          <w:tcPr>
            <w:tcW w:w="3492" w:type="dxa"/>
            <w:vAlign w:val="bottom"/>
          </w:tcPr>
          <w:p w14:paraId="2D976B20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1.5 [38.6-92.7]</w:t>
            </w:r>
          </w:p>
        </w:tc>
        <w:tc>
          <w:tcPr>
            <w:tcW w:w="3492" w:type="dxa"/>
            <w:vAlign w:val="bottom"/>
          </w:tcPr>
          <w:p w14:paraId="24F58836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8.0 [52.0-82.0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7A77546F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7.5 [60.3-90.5]</w:t>
            </w:r>
          </w:p>
        </w:tc>
      </w:tr>
      <w:tr w:rsidR="005B7DF8" w:rsidRPr="005F411E" w14:paraId="202561B2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4572742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Sodium intake, mg</w:t>
            </w:r>
          </w:p>
        </w:tc>
        <w:tc>
          <w:tcPr>
            <w:tcW w:w="3492" w:type="dxa"/>
            <w:vAlign w:val="bottom"/>
          </w:tcPr>
          <w:p w14:paraId="52DE452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635 [1009-2014]</w:t>
            </w:r>
          </w:p>
        </w:tc>
        <w:tc>
          <w:tcPr>
            <w:tcW w:w="3492" w:type="dxa"/>
            <w:vAlign w:val="bottom"/>
          </w:tcPr>
          <w:p w14:paraId="3410766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962 [1206-2218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769A7FCA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1870 [1077-2591]</w:t>
            </w:r>
          </w:p>
        </w:tc>
      </w:tr>
      <w:tr w:rsidR="005B7DF8" w:rsidRPr="005F411E" w14:paraId="46A0BBD9" w14:textId="77777777" w:rsidTr="009476F7">
        <w:tc>
          <w:tcPr>
            <w:tcW w:w="3508" w:type="dxa"/>
            <w:tcBorders>
              <w:left w:val="single" w:sz="4" w:space="0" w:color="auto"/>
            </w:tcBorders>
            <w:vAlign w:val="bottom"/>
          </w:tcPr>
          <w:p w14:paraId="5521A023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otassium intake, mg</w:t>
            </w:r>
          </w:p>
        </w:tc>
        <w:tc>
          <w:tcPr>
            <w:tcW w:w="3492" w:type="dxa"/>
            <w:vAlign w:val="bottom"/>
          </w:tcPr>
          <w:p w14:paraId="06093A95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093 [1538-2640]</w:t>
            </w:r>
          </w:p>
        </w:tc>
        <w:tc>
          <w:tcPr>
            <w:tcW w:w="3492" w:type="dxa"/>
            <w:vAlign w:val="bottom"/>
          </w:tcPr>
          <w:p w14:paraId="2B190DC5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275 [1966-2859]</w:t>
            </w:r>
          </w:p>
        </w:tc>
        <w:tc>
          <w:tcPr>
            <w:tcW w:w="3492" w:type="dxa"/>
            <w:tcBorders>
              <w:right w:val="single" w:sz="4" w:space="0" w:color="auto"/>
            </w:tcBorders>
            <w:vAlign w:val="bottom"/>
          </w:tcPr>
          <w:p w14:paraId="7B31F569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165 [1782-2456]</w:t>
            </w:r>
          </w:p>
        </w:tc>
      </w:tr>
      <w:tr w:rsidR="005B7DF8" w:rsidRPr="005F411E" w14:paraId="755A39A3" w14:textId="77777777" w:rsidTr="009476F7">
        <w:tc>
          <w:tcPr>
            <w:tcW w:w="35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5353AB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Potassium restriction, n (%)</w:t>
            </w:r>
          </w:p>
        </w:tc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5ABD86CF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0 (4</w:t>
            </w:r>
            <w:r>
              <w:rPr>
                <w:rFonts w:ascii="Aptos Narrow" w:hAnsi="Aptos Narrow"/>
                <w:color w:val="000000"/>
                <w:lang w:val="en-US"/>
              </w:rPr>
              <w:t>9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92" w:type="dxa"/>
            <w:tcBorders>
              <w:bottom w:val="single" w:sz="4" w:space="0" w:color="auto"/>
            </w:tcBorders>
            <w:vAlign w:val="bottom"/>
          </w:tcPr>
          <w:p w14:paraId="33E99C2D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6 (5</w:t>
            </w:r>
            <w:r>
              <w:rPr>
                <w:rFonts w:ascii="Aptos Narrow" w:hAnsi="Aptos Narrow"/>
                <w:color w:val="000000"/>
                <w:lang w:val="en-US"/>
              </w:rPr>
              <w:t>5</w:t>
            </w:r>
            <w:r w:rsidRPr="005F411E">
              <w:rPr>
                <w:rFonts w:ascii="Aptos Narrow" w:hAnsi="Aptos Narrow"/>
                <w:color w:val="000000"/>
                <w:lang w:val="en-US"/>
              </w:rPr>
              <w:t>)</w:t>
            </w:r>
          </w:p>
        </w:tc>
        <w:tc>
          <w:tcPr>
            <w:tcW w:w="349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19302F" w14:textId="77777777" w:rsidR="005B7DF8" w:rsidRPr="005F411E" w:rsidRDefault="005B7DF8" w:rsidP="004E44C4">
            <w:pPr>
              <w:rPr>
                <w:lang w:val="en-US"/>
              </w:rPr>
            </w:pPr>
            <w:r w:rsidRPr="005F411E">
              <w:rPr>
                <w:rFonts w:ascii="Aptos Narrow" w:hAnsi="Aptos Narrow"/>
                <w:color w:val="000000"/>
                <w:lang w:val="en-US"/>
              </w:rPr>
              <w:t>2 (20)</w:t>
            </w:r>
          </w:p>
        </w:tc>
      </w:tr>
      <w:tr w:rsidR="005B7DF8" w:rsidRPr="00090444" w14:paraId="77A96A1A" w14:textId="77777777" w:rsidTr="009476F7">
        <w:tc>
          <w:tcPr>
            <w:tcW w:w="1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15C2" w14:textId="77777777" w:rsidR="005B7DF8" w:rsidRDefault="005B7DF8" w:rsidP="004E44C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5F411E">
              <w:rPr>
                <w:rFonts w:ascii="Aptos Narrow" w:hAnsi="Aptos Narrow"/>
                <w:sz w:val="20"/>
                <w:szCs w:val="20"/>
                <w:lang w:val="en-US"/>
              </w:rPr>
              <w:t>Abbreviations: CHD, conventional hemodialysis; NCHD, nocturnal in-center hemodialysis; PD, peritoneal dialysis.</w:t>
            </w:r>
          </w:p>
          <w:p w14:paraId="4AE96A8C" w14:textId="77777777" w:rsidR="005B7DF8" w:rsidRPr="005F411E" w:rsidRDefault="005B7DF8" w:rsidP="004E44C4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sz w:val="20"/>
                <w:szCs w:val="20"/>
                <w:lang w:val="en-US"/>
              </w:rPr>
              <w:t>Missing values: none.</w:t>
            </w:r>
          </w:p>
        </w:tc>
      </w:tr>
    </w:tbl>
    <w:p w14:paraId="39586134" w14:textId="77777777" w:rsidR="005B7DF8" w:rsidRPr="005F411E" w:rsidRDefault="005B7DF8" w:rsidP="005B7DF8">
      <w:pPr>
        <w:rPr>
          <w:lang w:val="en-US"/>
        </w:rPr>
      </w:pPr>
    </w:p>
    <w:p w14:paraId="0E95E82D" w14:textId="77777777" w:rsidR="005B7DF8" w:rsidRPr="005F411E" w:rsidRDefault="005B7DF8" w:rsidP="005B7DF8">
      <w:pPr>
        <w:rPr>
          <w:lang w:val="en-US"/>
        </w:rPr>
      </w:pPr>
    </w:p>
    <w:p w14:paraId="27F8C97C" w14:textId="77777777" w:rsidR="005B7DF8" w:rsidRPr="005F411E" w:rsidRDefault="005B7DF8" w:rsidP="005B7DF8">
      <w:pPr>
        <w:rPr>
          <w:lang w:val="en-US"/>
        </w:rPr>
      </w:pPr>
    </w:p>
    <w:p w14:paraId="0E566A4C" w14:textId="77777777" w:rsidR="005B7DF8" w:rsidRPr="005F411E" w:rsidRDefault="005B7DF8" w:rsidP="005B7DF8">
      <w:pPr>
        <w:rPr>
          <w:lang w:val="en-US"/>
        </w:rPr>
      </w:pPr>
    </w:p>
    <w:p w14:paraId="06D620F3" w14:textId="77777777" w:rsidR="005F0872" w:rsidRDefault="005F0872">
      <w:pPr>
        <w:spacing w:after="160" w:line="278" w:lineRule="auto"/>
        <w:rPr>
          <w:lang w:val="en-US"/>
        </w:rPr>
      </w:pPr>
    </w:p>
    <w:p w14:paraId="18B8562D" w14:textId="77777777" w:rsidR="00A507D0" w:rsidRDefault="00A507D0">
      <w:pPr>
        <w:spacing w:after="160" w:line="278" w:lineRule="auto"/>
        <w:rPr>
          <w:lang w:val="en-US"/>
        </w:rPr>
      </w:pPr>
    </w:p>
    <w:p w14:paraId="02AB703F" w14:textId="77777777" w:rsidR="00A507D0" w:rsidRDefault="00A507D0">
      <w:pPr>
        <w:spacing w:after="160" w:line="278" w:lineRule="auto"/>
        <w:rPr>
          <w:lang w:val="en-US"/>
        </w:rPr>
      </w:pPr>
    </w:p>
    <w:p w14:paraId="38325234" w14:textId="05FDC36F" w:rsidR="00A507D0" w:rsidRDefault="00A507D0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4160"/>
        <w:gridCol w:w="1880"/>
        <w:gridCol w:w="1680"/>
        <w:gridCol w:w="960"/>
      </w:tblGrid>
      <w:tr w:rsidR="00A507D0" w:rsidRPr="004A089C" w14:paraId="6D91E02F" w14:textId="77777777" w:rsidTr="00AD6572">
        <w:trPr>
          <w:trHeight w:val="300"/>
        </w:trPr>
        <w:tc>
          <w:tcPr>
            <w:tcW w:w="8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DA8B" w14:textId="577150DF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44168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lastRenderedPageBreak/>
              <w:t>Table S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3</w:t>
            </w:r>
            <w:r w:rsidRPr="00344168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.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Vitamin C removal by hemodialysis in separate dialysis groups, using different calculations for estimated ECV.</w:t>
            </w: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 </w:t>
            </w:r>
          </w:p>
        </w:tc>
      </w:tr>
      <w:tr w:rsidR="00A507D0" w:rsidRPr="004A089C" w14:paraId="2DCF46CF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552D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A5A9E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HD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(n=4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2CE0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NCHD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(n=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602B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-value</w:t>
            </w:r>
          </w:p>
        </w:tc>
      </w:tr>
      <w:tr w:rsidR="002A4CDD" w:rsidRPr="004A089C" w14:paraId="24133E1A" w14:textId="77777777" w:rsidTr="002A4CDD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5057" w14:textId="1D2DF5DF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clearance (mL/mi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C49E" w14:textId="073E3944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87.1 [64.1-106.6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9EEB" w14:textId="7927A397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68.4 [63.0-77.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55B8" w14:textId="00BBD969" w:rsidR="002A4CDD" w:rsidRPr="004A089C" w:rsidRDefault="002A4CDD" w:rsidP="002A4C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0.08</w:t>
            </w:r>
          </w:p>
        </w:tc>
      </w:tr>
      <w:tr w:rsidR="00A507D0" w:rsidRPr="004A089C" w14:paraId="5923077A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F26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removal (m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B505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58 [27-12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4DD8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128 [97-15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26D1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0.03</w:t>
            </w:r>
          </w:p>
        </w:tc>
      </w:tr>
      <w:tr w:rsidR="002A4CDD" w:rsidRPr="004A089C" w14:paraId="67BCA213" w14:textId="77777777" w:rsidTr="002A4CDD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AE5C" w14:textId="6B6B9083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removal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CD80" w14:textId="1893D21A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331 [154-723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6551" w14:textId="79EFE11F" w:rsidR="002A4CDD" w:rsidRPr="004A089C" w:rsidRDefault="002A4CDD" w:rsidP="002A4CDD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729 [551-88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2A8A5" w14:textId="029C4C84" w:rsidR="002A4CDD" w:rsidRPr="004A089C" w:rsidRDefault="002A4CDD" w:rsidP="002A4C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0.03</w:t>
            </w:r>
          </w:p>
        </w:tc>
      </w:tr>
      <w:tr w:rsidR="002A4CDD" w:rsidRPr="004A089C" w14:paraId="54DD014D" w14:textId="77777777" w:rsidTr="002A4CDD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8E77" w14:textId="46526EB1" w:rsidR="002A4CDD" w:rsidRPr="004F6272" w:rsidRDefault="002A4CDD" w:rsidP="002A4CD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43B8" w14:textId="4CF74D04" w:rsidR="002A4CDD" w:rsidRPr="004F6272" w:rsidRDefault="002A4CDD" w:rsidP="002A4CDD">
            <w:pPr>
              <w:rPr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D78B" w14:textId="5A74C6B1" w:rsidR="002A4CDD" w:rsidRPr="004F6272" w:rsidRDefault="002A4CDD" w:rsidP="002A4CDD">
            <w:pPr>
              <w:rPr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39FF9" w14:textId="28EE5662" w:rsidR="002A4CDD" w:rsidRPr="004A089C" w:rsidRDefault="002A4CDD" w:rsidP="002A4CDD">
            <w:pPr>
              <w:jc w:val="right"/>
              <w:rPr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A507D0" w:rsidRPr="004A089C" w14:paraId="51B8EB1F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BE7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CV according to Moore et al. (19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2A19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B802" w14:textId="77777777" w:rsidR="00A507D0" w:rsidRPr="004F6272" w:rsidRDefault="00A507D0" w:rsidP="00AD6572">
            <w:pPr>
              <w:rPr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DDAC" w14:textId="77777777" w:rsidR="00A507D0" w:rsidRPr="004A089C" w:rsidRDefault="00A507D0" w:rsidP="00AD6572">
            <w:pPr>
              <w:jc w:val="right"/>
              <w:rPr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A507D0" w:rsidRPr="004A089C" w14:paraId="43E53099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E3B9" w14:textId="2B49FF64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36C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6.7 [15.9-17.9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2716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8.6 [17.4-20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6150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16</w:t>
            </w:r>
          </w:p>
        </w:tc>
      </w:tr>
      <w:tr w:rsidR="00A507D0" w:rsidRPr="004A089C" w14:paraId="7F4ECDC3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535" w14:textId="7087BAE2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E41D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486 [277-693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E88E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623 [481-65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5605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6</w:t>
            </w:r>
          </w:p>
        </w:tc>
      </w:tr>
      <w:tr w:rsidR="00A507D0" w:rsidRPr="004A089C" w14:paraId="0DC71C4B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AC7" w14:textId="45B6C97E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E5D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0.80 [0.57-0.9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6DB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26 [1.12-1.3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BDE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4B00E8" w:rsidRPr="004A089C" w14:paraId="5CEEF116" w14:textId="77777777" w:rsidTr="00AD6572">
        <w:trPr>
          <w:trHeight w:val="300"/>
        </w:trPr>
        <w:tc>
          <w:tcPr>
            <w:tcW w:w="6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0572" w14:textId="77777777" w:rsidR="004B00E8" w:rsidRPr="004F6272" w:rsidRDefault="004B00E8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A6C7" w14:textId="77777777" w:rsidR="004B00E8" w:rsidRPr="004F6272" w:rsidRDefault="004B00E8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7FB41" w14:textId="77777777" w:rsidR="004B00E8" w:rsidRPr="004A089C" w:rsidRDefault="004B00E8" w:rsidP="00AD6572">
            <w:pPr>
              <w:jc w:val="right"/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4B00E8" w:rsidRPr="004A089C" w14:paraId="4BE8BA72" w14:textId="77777777" w:rsidTr="00AD6572">
        <w:trPr>
          <w:trHeight w:val="300"/>
        </w:trPr>
        <w:tc>
          <w:tcPr>
            <w:tcW w:w="6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B47D" w14:textId="54E1E529" w:rsidR="004B00E8" w:rsidRPr="004F6272" w:rsidRDefault="004B00E8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Sensitivity analyses: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CE8B" w14:textId="77777777" w:rsidR="004B00E8" w:rsidRPr="004F6272" w:rsidRDefault="004B00E8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467A3" w14:textId="77777777" w:rsidR="004B00E8" w:rsidRPr="004A089C" w:rsidRDefault="004B00E8" w:rsidP="00AD6572">
            <w:pPr>
              <w:jc w:val="right"/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A507D0" w:rsidRPr="004A089C" w14:paraId="2AAB4CCD" w14:textId="77777777" w:rsidTr="00AD6572">
        <w:trPr>
          <w:trHeight w:val="300"/>
        </w:trPr>
        <w:tc>
          <w:tcPr>
            <w:tcW w:w="6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201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CV according to Moore et al. (1963) + ultrafiltration volu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227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2814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A507D0" w:rsidRPr="004A089C" w14:paraId="706DDB5A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1D88" w14:textId="52392E7D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1B5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9.2 [18.2-20.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22D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21.1 [20.3-23.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75BF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045</w:t>
            </w:r>
          </w:p>
        </w:tc>
      </w:tr>
      <w:tr w:rsidR="00A507D0" w:rsidRPr="004A089C" w14:paraId="066027A8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A06" w14:textId="406B66AF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B9D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544 [317-77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1AF0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713 [571-75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25C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</w:t>
            </w: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4</w:t>
            </w:r>
          </w:p>
        </w:tc>
      </w:tr>
      <w:tr w:rsidR="00A507D0" w:rsidRPr="004A089C" w14:paraId="00CA87B2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0703" w14:textId="3FF517D5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3A9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0.70 [0.49-0.86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E81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04 [0.93-1.1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38FA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A507D0" w:rsidRPr="004A089C" w14:paraId="7207C14B" w14:textId="77777777" w:rsidTr="00AD6572">
        <w:trPr>
          <w:trHeight w:val="300"/>
        </w:trPr>
        <w:tc>
          <w:tcPr>
            <w:tcW w:w="77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65F8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CV according to Brøchner-Mortensen et al. (1982) based on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EAD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A507D0" w:rsidRPr="004A089C" w14:paraId="02669A93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6145" w14:textId="71A4DA27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3D4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3.5 [12.9-14.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DBF6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4.7 [14.0-15.7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E15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15</w:t>
            </w:r>
          </w:p>
        </w:tc>
      </w:tr>
      <w:tr w:rsidR="00A507D0" w:rsidRPr="004A089C" w14:paraId="0A4F3E20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CB2" w14:textId="4F179648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159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388 [223-55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528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492 [387-51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307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8</w:t>
            </w:r>
          </w:p>
        </w:tc>
      </w:tr>
      <w:tr w:rsidR="00A507D0" w:rsidRPr="004A089C" w14:paraId="690F2F3E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7C4" w14:textId="60D0F5BB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DF23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0.99 [0.71-1.17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FC0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54 [1.37-1.6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E104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A507D0" w:rsidRPr="004A089C" w14:paraId="00840C4C" w14:textId="77777777" w:rsidTr="00AD6572">
        <w:trPr>
          <w:trHeight w:val="300"/>
        </w:trPr>
        <w:tc>
          <w:tcPr>
            <w:tcW w:w="86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40BB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CV according to Brøchner-Mortensen et al. (1982) based on weight + ultrafiltration volume</w:t>
            </w:r>
          </w:p>
        </w:tc>
      </w:tr>
      <w:tr w:rsidR="00A507D0" w:rsidRPr="004A089C" w14:paraId="1DD01CE9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239" w14:textId="21AF53D5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1C3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6.0 [15.0-16.9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137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7.2 [16.8-19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F99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0</w:t>
            </w: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8</w:t>
            </w:r>
          </w:p>
        </w:tc>
      </w:tr>
      <w:tr w:rsidR="00A507D0" w:rsidRPr="004A089C" w14:paraId="70C538AF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C972" w14:textId="6B7280F5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A18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448 [262-63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933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591 [465-62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9461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2</w:t>
            </w:r>
          </w:p>
        </w:tc>
      </w:tr>
      <w:tr w:rsidR="00A507D0" w:rsidRPr="004A089C" w14:paraId="29578DBD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7D8B" w14:textId="429ADF3D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3F5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0.85 [0.60-1.0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1E83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20 [1.09-1.4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FA1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A507D0" w:rsidRPr="004A089C" w14:paraId="7446AA15" w14:textId="77777777" w:rsidTr="00AD6572">
        <w:trPr>
          <w:trHeight w:val="300"/>
        </w:trPr>
        <w:tc>
          <w:tcPr>
            <w:tcW w:w="60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4DE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ECV according to Brøchner-Mortensen et al. (1982) based on BS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8DE1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EAA6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A507D0" w:rsidRPr="004A089C" w14:paraId="1630A303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848" w14:textId="3ACEB998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75A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3.4 [12.5-14.2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F54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4.4 [13.3-15.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75D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3</w:t>
            </w:r>
          </w:p>
        </w:tc>
      </w:tr>
      <w:tr w:rsidR="00A507D0" w:rsidRPr="004A089C" w14:paraId="0C3BB055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A00" w14:textId="0FCB51A8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FE1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401 [220-571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BA93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475 [378-49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5917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4</w:t>
            </w: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5</w:t>
            </w:r>
          </w:p>
        </w:tc>
      </w:tr>
      <w:tr w:rsidR="00A507D0" w:rsidRPr="004A089C" w14:paraId="643E8AC3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2C9" w14:textId="05AC7BC2" w:rsidR="00A507D0" w:rsidRPr="004F6272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4EB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01 [0.73-1.15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46D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 w:cs="Segoe UI"/>
                <w:color w:val="000000"/>
                <w:sz w:val="22"/>
                <w:szCs w:val="22"/>
              </w:rPr>
              <w:t>1.60 [1.46-1.7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4742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A507D0" w:rsidRPr="004A089C" w14:paraId="12060722" w14:textId="77777777" w:rsidTr="00AD6572">
        <w:trPr>
          <w:trHeight w:val="300"/>
        </w:trPr>
        <w:tc>
          <w:tcPr>
            <w:tcW w:w="86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483C" w14:textId="77777777" w:rsidR="00A507D0" w:rsidRPr="004F6272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4F6272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CV according to Brøchner-Mortensen et al. (1982) based on BSA + ultrafiltration volume</w:t>
            </w:r>
          </w:p>
        </w:tc>
      </w:tr>
      <w:tr w:rsidR="00A507D0" w:rsidRPr="004A089C" w14:paraId="6061758D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54F5" w14:textId="3DA95CDF" w:rsidR="00A507D0" w:rsidRPr="004A089C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lastRenderedPageBreak/>
              <w:t xml:space="preserve">  </w:t>
            </w:r>
            <w:r w:rsidR="00A507D0"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timated ECV (pre-dialysis) (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7EB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15.8 [14.7-17.0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611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16.9 [16.1-19.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B8AB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25</w:t>
            </w:r>
          </w:p>
        </w:tc>
      </w:tr>
      <w:tr w:rsidR="00A507D0" w:rsidRPr="004A089C" w14:paraId="06B859C4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A13" w14:textId="70D1032A" w:rsidR="00A507D0" w:rsidRPr="004A089C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Total vitamin C in ECV (pre-dialysis) (µmo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B4C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431 [255-648]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1EFD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557 [455-610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BDD5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32</w:t>
            </w:r>
          </w:p>
        </w:tc>
      </w:tr>
      <w:tr w:rsidR="00A507D0" w:rsidRPr="004A089C" w14:paraId="740DD0E3" w14:textId="77777777" w:rsidTr="00AD6572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6F52" w14:textId="6E307F10" w:rsidR="00A507D0" w:rsidRPr="004A089C" w:rsidRDefault="004F6272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 </w:t>
            </w:r>
            <w:r w:rsidR="00A507D0" w:rsidRPr="004A089C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Vitamin C removal fraction from EC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82B2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0.83 [0.62-1.05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9B58" w14:textId="77777777" w:rsidR="00A507D0" w:rsidRPr="004A089C" w:rsidRDefault="00A507D0" w:rsidP="00AD657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866DFC">
              <w:rPr>
                <w:rFonts w:ascii="Aptos Narrow" w:hAnsi="Aptos Narrow" w:cs="Segoe UI"/>
                <w:color w:val="000000"/>
                <w:sz w:val="22"/>
                <w:szCs w:val="22"/>
              </w:rPr>
              <w:t>1.26 [1.13-1.4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26AE" w14:textId="77777777" w:rsidR="00A507D0" w:rsidRPr="004A089C" w:rsidRDefault="00A507D0" w:rsidP="00AD657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 w:cs="Segoe UI"/>
                <w:color w:val="000000"/>
                <w:sz w:val="22"/>
                <w:szCs w:val="22"/>
              </w:rPr>
              <w:t>&lt;0.001</w:t>
            </w:r>
          </w:p>
        </w:tc>
      </w:tr>
      <w:tr w:rsidR="00A507D0" w:rsidRPr="004A089C" w14:paraId="16657659" w14:textId="77777777" w:rsidTr="00AD6572">
        <w:trPr>
          <w:trHeight w:val="811"/>
        </w:trPr>
        <w:tc>
          <w:tcPr>
            <w:tcW w:w="86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86BB" w14:textId="77777777" w:rsidR="00A507D0" w:rsidRDefault="00A507D0" w:rsidP="00AD6572">
            <w:pPr>
              <w:rPr>
                <w:rFonts w:ascii="Aptos Narrow" w:hAnsi="Aptos Narrow"/>
                <w:sz w:val="20"/>
                <w:szCs w:val="20"/>
                <w:lang w:val="en-US"/>
              </w:rPr>
            </w:pPr>
            <w:r w:rsidRPr="005F411E">
              <w:rPr>
                <w:rFonts w:ascii="Aptos Narrow" w:hAnsi="Aptos Narrow"/>
                <w:sz w:val="20"/>
                <w:szCs w:val="20"/>
                <w:lang w:val="en-US"/>
              </w:rPr>
              <w:t>Abbreviations:</w:t>
            </w:r>
            <w:r>
              <w:rPr>
                <w:rFonts w:ascii="Aptos Narrow" w:hAnsi="Aptos Narrow"/>
                <w:sz w:val="20"/>
                <w:szCs w:val="20"/>
                <w:lang w:val="en-US"/>
              </w:rPr>
              <w:t xml:space="preserve"> BSA, body surface area;</w:t>
            </w:r>
            <w:r w:rsidRPr="005F411E">
              <w:rPr>
                <w:rFonts w:ascii="Aptos Narrow" w:hAnsi="Aptos Narrow"/>
                <w:sz w:val="20"/>
                <w:szCs w:val="20"/>
                <w:lang w:val="en-US"/>
              </w:rPr>
              <w:t xml:space="preserve"> CHD, conventional hemodialysis;</w:t>
            </w:r>
            <w:r>
              <w:rPr>
                <w:rFonts w:ascii="Aptos Narrow" w:hAnsi="Aptos Narrow"/>
                <w:sz w:val="20"/>
                <w:szCs w:val="20"/>
                <w:lang w:val="en-US"/>
              </w:rPr>
              <w:t xml:space="preserve"> ECV, extracellular volume;</w:t>
            </w:r>
            <w:r w:rsidRPr="005F411E">
              <w:rPr>
                <w:rFonts w:ascii="Aptos Narrow" w:hAnsi="Aptos Narrow"/>
                <w:sz w:val="20"/>
                <w:szCs w:val="20"/>
                <w:lang w:val="en-US"/>
              </w:rPr>
              <w:t xml:space="preserve"> NCHD, nocturnal in-center hemodialysis</w:t>
            </w:r>
            <w:r>
              <w:rPr>
                <w:rFonts w:ascii="Aptos Narrow" w:hAnsi="Aptos Narrow"/>
                <w:sz w:val="20"/>
                <w:szCs w:val="20"/>
                <w:lang w:val="en-US"/>
              </w:rPr>
              <w:t>.</w:t>
            </w:r>
          </w:p>
          <w:p w14:paraId="75248DEB" w14:textId="77777777" w:rsidR="00A507D0" w:rsidRPr="004A089C" w:rsidRDefault="00A507D0" w:rsidP="00AD6572">
            <w:pPr>
              <w:rPr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sz w:val="20"/>
                <w:szCs w:val="20"/>
                <w:lang w:val="en-US"/>
              </w:rPr>
              <w:t>Missing values: none.</w:t>
            </w:r>
            <w:r>
              <w:rPr>
                <w:rFonts w:ascii="Aptos Narrow" w:hAnsi="Aptos Narrow"/>
                <w:sz w:val="20"/>
                <w:szCs w:val="20"/>
                <w:lang w:val="en-US"/>
              </w:rPr>
              <w:br/>
            </w:r>
          </w:p>
        </w:tc>
      </w:tr>
    </w:tbl>
    <w:p w14:paraId="733F22AF" w14:textId="6DCED337" w:rsidR="00A507D0" w:rsidRDefault="00A507D0">
      <w:pPr>
        <w:spacing w:after="160" w:line="278" w:lineRule="auto"/>
        <w:rPr>
          <w:lang w:val="en-US"/>
        </w:rPr>
      </w:pPr>
    </w:p>
    <w:p w14:paraId="40C55807" w14:textId="77777777" w:rsidR="00A507D0" w:rsidRDefault="00A507D0">
      <w:pPr>
        <w:spacing w:after="160" w:line="278" w:lineRule="auto"/>
        <w:rPr>
          <w:lang w:val="en-US"/>
        </w:rPr>
        <w:sectPr w:rsidR="00A507D0" w:rsidSect="005B7DF8">
          <w:footnotePr>
            <w:pos w:val="beneathText"/>
          </w:footnotePr>
          <w:endnotePr>
            <w:numFmt w:val="decimal"/>
          </w:endnotePr>
          <w:pgSz w:w="16820" w:h="11900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D3CF423" w14:textId="77777777" w:rsidR="00AD6A29" w:rsidRDefault="00AD6A29">
      <w:pPr>
        <w:spacing w:after="160" w:line="278" w:lineRule="auto"/>
        <w:rPr>
          <w:lang w:val="en-US"/>
        </w:rPr>
      </w:pPr>
    </w:p>
    <w:p w14:paraId="1E234A44" w14:textId="77777777" w:rsidR="005F0872" w:rsidRDefault="005F0872" w:rsidP="005F0872">
      <w:pPr>
        <w:rPr>
          <w:lang w:val="en-US"/>
        </w:rPr>
      </w:pPr>
    </w:p>
    <w:p w14:paraId="65076952" w14:textId="77777777" w:rsidR="005F0872" w:rsidRDefault="005F0872" w:rsidP="005F0872">
      <w:pPr>
        <w:rPr>
          <w:lang w:val="en-US"/>
        </w:rPr>
      </w:pPr>
    </w:p>
    <w:tbl>
      <w:tblPr>
        <w:tblW w:w="8859" w:type="dxa"/>
        <w:tblInd w:w="108" w:type="dxa"/>
        <w:tblLook w:val="04A0" w:firstRow="1" w:lastRow="0" w:firstColumn="1" w:lastColumn="0" w:noHBand="0" w:noVBand="1"/>
      </w:tblPr>
      <w:tblGrid>
        <w:gridCol w:w="2665"/>
        <w:gridCol w:w="2137"/>
        <w:gridCol w:w="960"/>
        <w:gridCol w:w="2137"/>
        <w:gridCol w:w="960"/>
      </w:tblGrid>
      <w:tr w:rsidR="004E0C75" w:rsidRPr="00304B10" w14:paraId="4AB82D04" w14:textId="77777777" w:rsidTr="009476F7">
        <w:trPr>
          <w:trHeight w:val="300"/>
        </w:trPr>
        <w:tc>
          <w:tcPr>
            <w:tcW w:w="8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8F3E" w14:textId="7E628CD4" w:rsidR="004E0C75" w:rsidRPr="00304B10" w:rsidRDefault="004E0C75" w:rsidP="00304B10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Table S</w:t>
            </w:r>
            <w:r w:rsidR="00A507D0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4</w:t>
            </w:r>
            <w: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.</w:t>
            </w:r>
            <w:r w:rsidR="00D826EC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="00D826EC" w:rsidRPr="00D826EC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Results of univariable and multivariable linear regression analyses in the CKD population (dialysis group, CKD stage 4/5 group and KTR group combined), </w:t>
            </w:r>
            <w:r w:rsidR="00D826EC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with medication use as the independent variable and </w:t>
            </w:r>
            <w:r w:rsidR="00D826EC" w:rsidRPr="00D826EC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log2 transformed plasma vitamin C concentrations as the dependent variable. </w:t>
            </w:r>
          </w:p>
        </w:tc>
      </w:tr>
      <w:tr w:rsidR="00304B10" w:rsidRPr="00304B10" w14:paraId="3C86CD0B" w14:textId="77777777" w:rsidTr="009476F7">
        <w:trPr>
          <w:trHeight w:val="300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D716" w14:textId="77777777" w:rsidR="00304B10" w:rsidRPr="00304B10" w:rsidRDefault="00304B10" w:rsidP="00304B10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84C" w14:textId="77777777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Uni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303" w14:textId="77777777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E43" w14:textId="0508D307" w:rsidR="00304B10" w:rsidRPr="0000235B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vertAlign w:val="superscript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Model 1</w:t>
            </w:r>
            <w:r w:rsidR="0000235B">
              <w:rPr>
                <w:rFonts w:ascii="Aptos Narrow" w:hAnsi="Aptos Narrow"/>
                <w:color w:val="000000"/>
                <w:sz w:val="22"/>
                <w:szCs w:val="22"/>
                <w:vertAlign w:val="superscript"/>
                <w:lang w:val="en-US" w:eastAsia="en-U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6A10" w14:textId="77777777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304B10" w:rsidRPr="00304B10" w14:paraId="1ECEFBF1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E1C3" w14:textId="77777777" w:rsidR="00304B10" w:rsidRPr="00304B10" w:rsidRDefault="00304B10" w:rsidP="00304B10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A340" w14:textId="728A65EF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St. </w:t>
            </w:r>
            <w:r w:rsidR="00F11F2E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β</w:t>
            </w:r>
            <w:r w:rsidR="00F11F2E"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8493" w14:textId="77777777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-valu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C953" w14:textId="2CC295B4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St. </w:t>
            </w:r>
            <w:r w:rsidR="00F11F2E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β</w:t>
            </w:r>
            <w:r w:rsidR="00F11F2E"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71C2" w14:textId="77777777" w:rsidR="00304B10" w:rsidRPr="00304B10" w:rsidRDefault="00304B10" w:rsidP="00304B10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-value</w:t>
            </w:r>
          </w:p>
        </w:tc>
      </w:tr>
      <w:tr w:rsidR="007A2471" w:rsidRPr="00304B10" w14:paraId="413E42C6" w14:textId="77777777" w:rsidTr="009476F7">
        <w:trPr>
          <w:trHeight w:val="300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593" w14:textId="53E6C4B4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Diuretic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4A6" w14:textId="6AD8323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 (-0.26, 0.4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947" w14:textId="48BE4A03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2BE" w14:textId="23CD8639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 (-0.20, 0.4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722F" w14:textId="5FE5BDB9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</w:tc>
      </w:tr>
      <w:tr w:rsidR="007A2471" w:rsidRPr="00304B10" w14:paraId="3F774413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DA2" w14:textId="601EAD6F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RAAS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nhibiti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250" w14:textId="7DBE0E47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9 (-0.54, 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D553" w14:textId="37CD3857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7F7" w14:textId="71E3597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2 (-0.38, 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84CB" w14:textId="6AE9FA1F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1</w:t>
            </w:r>
          </w:p>
        </w:tc>
      </w:tr>
      <w:tr w:rsidR="007A2471" w:rsidRPr="00304B10" w14:paraId="7F889D84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F0F" w14:textId="0AFF246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Betablo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ke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A57" w14:textId="17887F99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4 (-0.48, 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7EC" w14:textId="66850C84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3D2" w14:textId="1EA2F913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4 (-0.38, 0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03C5" w14:textId="430250C6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2</w:t>
            </w:r>
          </w:p>
        </w:tc>
      </w:tr>
      <w:tr w:rsidR="007A2471" w:rsidRPr="00304B10" w14:paraId="2BBA034E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205" w14:textId="79237E31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alcium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antagonis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766" w14:textId="030A854E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3 (-0.36, 0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9F3D" w14:textId="7A77A3D4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250" w14:textId="5CF78999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 (-0.27, 0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8805" w14:textId="4D32819B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6</w:t>
            </w:r>
          </w:p>
        </w:tc>
      </w:tr>
      <w:tr w:rsidR="007A2471" w:rsidRPr="00304B10" w14:paraId="3EF308D5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8DC" w14:textId="6B100A5C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holesterol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lowering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agen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B5F" w14:textId="3D568F33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1 (-0.64, 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859" w14:textId="36F10CB2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320" w14:textId="3B7F8F34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1 (-0.64, 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5D37" w14:textId="7820E3EE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</w:t>
            </w:r>
          </w:p>
        </w:tc>
      </w:tr>
      <w:tr w:rsidR="007A2471" w:rsidRPr="00304B10" w14:paraId="41451C08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4FB" w14:textId="5853ADA6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Oral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anti-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diabetic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DD3D" w14:textId="45A8AC6B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 (-0.55, 0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5DF" w14:textId="635EA1F5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777" w14:textId="292CA01E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8 (-0.76, 0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96B3" w14:textId="28FE052A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3</w:t>
            </w:r>
          </w:p>
        </w:tc>
      </w:tr>
      <w:tr w:rsidR="007A2471" w:rsidRPr="00304B10" w14:paraId="39B1F958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1EE" w14:textId="77777777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nsul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4D4" w14:textId="72EB6FB8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3 (-0.75, 0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9CA" w14:textId="59B1FDE3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0CE1" w14:textId="5BC88E97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1 (-0.75, 0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ED0E" w14:textId="376D4AE4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</w:t>
            </w:r>
          </w:p>
        </w:tc>
      </w:tr>
      <w:tr w:rsidR="007A2471" w:rsidRPr="00304B10" w14:paraId="4D39EC49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4D7" w14:textId="1B8C887E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orticosteroid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E12" w14:textId="4D29D76F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 (-0.23, 0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D04" w14:textId="0B4D8277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28C" w14:textId="09F09085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 (-0.33, 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A483" w14:textId="5FEAE3CD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8</w:t>
            </w:r>
          </w:p>
        </w:tc>
      </w:tr>
      <w:tr w:rsidR="007A2471" w:rsidRPr="00304B10" w14:paraId="00704B71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9D49" w14:textId="183A7A0E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alcineurin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nh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bito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184" w14:textId="593AA540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0 (-0.21, 0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89A8" w14:textId="123C22D6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984" w14:textId="67EB9164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8 (-0.27, 0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5297" w14:textId="09737E87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</w:t>
            </w:r>
          </w:p>
        </w:tc>
      </w:tr>
      <w:tr w:rsidR="007A2471" w:rsidRPr="00304B10" w14:paraId="3B947AF5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E6B2" w14:textId="0DE3AFB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Acetylsalicyl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c aci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0CC" w14:textId="4C53E7F0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42 (-0.76, -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0F1" w14:textId="3662BC6F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52F" w14:textId="75B66DA1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47 (-0.81, -0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E86D" w14:textId="0D414B6B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6</w:t>
            </w:r>
          </w:p>
        </w:tc>
      </w:tr>
      <w:tr w:rsidR="007A2471" w:rsidRPr="00304B10" w14:paraId="045CF972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F48" w14:textId="14C81EA1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roton pump inhibito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4AC" w14:textId="69859CB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 (-0.24, 0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A51" w14:textId="32EFD482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6B7A" w14:textId="17333D90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 (-0.36, 0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104B" w14:textId="4D6830B9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</w:t>
            </w:r>
          </w:p>
        </w:tc>
      </w:tr>
      <w:tr w:rsidR="007A2471" w:rsidRPr="00304B10" w14:paraId="7C89FFA3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8FA" w14:textId="27B6CC60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H</w:t>
            </w:r>
            <w:r w:rsidRPr="00A74B3B">
              <w:rPr>
                <w:rFonts w:ascii="Aptos Narrow" w:hAnsi="Aptos Narrow"/>
                <w:color w:val="000000"/>
                <w:sz w:val="22"/>
                <w:szCs w:val="22"/>
                <w:vertAlign w:val="subscript"/>
                <w:lang w:val="en-US" w:eastAsia="en-US"/>
                <w14:ligatures w14:val="none"/>
              </w:rPr>
              <w:t>2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-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antagonist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25C" w14:textId="3FB509ED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47 (-0.96, 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0DC" w14:textId="434F9177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</w:t>
            </w:r>
            <w:r w:rsidR="005850FA"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ECD" w14:textId="0E9B9461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9 (-0.93, 0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E83B" w14:textId="01F5685D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</w:t>
            </w:r>
          </w:p>
        </w:tc>
      </w:tr>
      <w:tr w:rsidR="007A2471" w:rsidRPr="00304B10" w14:paraId="7A44B85C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191C" w14:textId="54E0C41E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ron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suppletion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1B9D" w14:textId="3F2100FF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8 (-0.41, 0.2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B12" w14:textId="4C824D28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E740" w14:textId="00FA5E2F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4 (-0.45, 0.37)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69CD" w14:textId="34535EB6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</w:t>
            </w:r>
          </w:p>
        </w:tc>
      </w:tr>
      <w:tr w:rsidR="007A2471" w:rsidRPr="00304B10" w14:paraId="05BC24E0" w14:textId="77777777" w:rsidTr="009476F7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187ED" w14:textId="77777777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304B10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E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5527" w14:textId="1A4B6BA0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 (-0.26, 0.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B300" w14:textId="73B82BDD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EE54" w14:textId="616D0862" w:rsidR="007A2471" w:rsidRPr="00304B10" w:rsidRDefault="007A2471" w:rsidP="007A2471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 (-0.50, 0.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D292" w14:textId="2CD5AC3E" w:rsidR="007A2471" w:rsidRPr="00304B10" w:rsidRDefault="007A2471" w:rsidP="007A247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9</w:t>
            </w:r>
          </w:p>
        </w:tc>
      </w:tr>
      <w:tr w:rsidR="00F27C02" w:rsidRPr="00304B10" w14:paraId="1FA7D42C" w14:textId="77777777" w:rsidTr="009476F7">
        <w:trPr>
          <w:trHeight w:val="70"/>
        </w:trPr>
        <w:tc>
          <w:tcPr>
            <w:tcW w:w="88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9B86" w14:textId="5BF976BD" w:rsidR="00736C17" w:rsidRPr="008E083B" w:rsidRDefault="0000235B" w:rsidP="00736C17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vertAlign w:val="superscript"/>
                <w:lang w:val="en-US" w:eastAsia="en-US"/>
                <w14:ligatures w14:val="none"/>
              </w:rPr>
              <w:t>1</w:t>
            </w:r>
            <w:r w:rsidR="00736C17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Model 1: adjustment for age, sex, CRP</w:t>
            </w:r>
            <w:r w:rsidR="00D53353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,</w:t>
            </w:r>
            <w:r w:rsidR="00736C17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 vitamin C intake</w:t>
            </w:r>
            <w:r w:rsidR="00AB0314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, </w:t>
            </w:r>
            <w:r w:rsidR="00D53353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and study group</w:t>
            </w:r>
            <w:r w:rsidR="00A724EF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.</w:t>
            </w:r>
          </w:p>
          <w:p w14:paraId="74814E5A" w14:textId="36476C0D" w:rsidR="00736C17" w:rsidRPr="00304B10" w:rsidRDefault="00F27C02" w:rsidP="00736C17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  <w:r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Abbreviations:</w:t>
            </w:r>
            <w:r w:rsidR="00A724EF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 CRP, C reactive protein; </w:t>
            </w:r>
            <w:r w:rsidR="00A724EF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ESA, erythropoiesis stimulating agent</w:t>
            </w:r>
            <w:r w:rsidR="00A724EF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;</w:t>
            </w:r>
            <w:r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 RAAS, renin angiotensin aldosterone system</w:t>
            </w:r>
            <w:r w:rsidR="00A724EF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.</w:t>
            </w:r>
            <w:r w:rsidR="00D826EC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br/>
            </w:r>
            <w:r w:rsidR="00736C17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Missing values: none</w:t>
            </w:r>
            <w:r w:rsidR="000D5C0E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.</w:t>
            </w:r>
          </w:p>
        </w:tc>
      </w:tr>
    </w:tbl>
    <w:p w14:paraId="556F64E0" w14:textId="77777777" w:rsidR="005F0872" w:rsidRDefault="005F0872" w:rsidP="005F0872">
      <w:pPr>
        <w:rPr>
          <w:lang w:val="en-US"/>
        </w:rPr>
      </w:pPr>
    </w:p>
    <w:p w14:paraId="483FC59A" w14:textId="77777777" w:rsidR="005F0872" w:rsidRDefault="005F0872" w:rsidP="005F0872">
      <w:pPr>
        <w:rPr>
          <w:lang w:val="en-US"/>
        </w:rPr>
      </w:pPr>
    </w:p>
    <w:p w14:paraId="1E90E90A" w14:textId="77777777" w:rsidR="005F0872" w:rsidRPr="005F0872" w:rsidRDefault="005F0872" w:rsidP="005F0872">
      <w:pPr>
        <w:rPr>
          <w:lang w:val="en-US"/>
        </w:rPr>
        <w:sectPr w:rsidR="005F0872" w:rsidRPr="005F0872" w:rsidSect="005B7DF8">
          <w:footnotePr>
            <w:pos w:val="beneathText"/>
          </w:footnotePr>
          <w:endnotePr>
            <w:numFmt w:val="decimal"/>
          </w:endnotePr>
          <w:pgSz w:w="16820" w:h="11900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22C4714" w14:textId="77777777" w:rsidR="00AD6A29" w:rsidRDefault="00AD6A29">
      <w:pPr>
        <w:spacing w:after="160" w:line="278" w:lineRule="auto"/>
        <w:rPr>
          <w:lang w:val="en-US"/>
        </w:rPr>
      </w:pPr>
    </w:p>
    <w:p w14:paraId="092326E1" w14:textId="77777777" w:rsidR="00AD6A29" w:rsidRPr="0058573D" w:rsidRDefault="00AD6A29">
      <w:pPr>
        <w:spacing w:after="160" w:line="278" w:lineRule="auto"/>
        <w:rPr>
          <w:rFonts w:ascii="Aptos Narrow" w:hAnsi="Aptos Narrow"/>
          <w:sz w:val="22"/>
          <w:szCs w:val="22"/>
          <w:lang w:val="en-US"/>
        </w:rPr>
      </w:pPr>
    </w:p>
    <w:tbl>
      <w:tblPr>
        <w:tblW w:w="8639" w:type="dxa"/>
        <w:tblInd w:w="108" w:type="dxa"/>
        <w:tblLook w:val="04A0" w:firstRow="1" w:lastRow="0" w:firstColumn="1" w:lastColumn="0" w:noHBand="0" w:noVBand="1"/>
      </w:tblPr>
      <w:tblGrid>
        <w:gridCol w:w="2665"/>
        <w:gridCol w:w="2070"/>
        <w:gridCol w:w="960"/>
        <w:gridCol w:w="1984"/>
        <w:gridCol w:w="960"/>
      </w:tblGrid>
      <w:tr w:rsidR="004E0C75" w:rsidRPr="00AD6A29" w14:paraId="5D38FA03" w14:textId="77777777" w:rsidTr="009476F7">
        <w:trPr>
          <w:trHeight w:val="300"/>
        </w:trPr>
        <w:tc>
          <w:tcPr>
            <w:tcW w:w="86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5B57" w14:textId="6CCF427E" w:rsidR="004E0C75" w:rsidRPr="00AD6A29" w:rsidRDefault="004E0C75" w:rsidP="00AD6A29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  <w:r w:rsidRPr="00344168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Table S</w:t>
            </w:r>
            <w:r w:rsidR="00A507D0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5</w:t>
            </w:r>
            <w:r w:rsidRPr="00344168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>.</w:t>
            </w:r>
            <w:r w:rsidR="00D826EC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="00F733B9" w:rsidRPr="00F733B9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Results of univariable and multivariable linear regression analyses in the healthy population (KD group and the HC group combined), with </w:t>
            </w:r>
            <w:r w:rsidR="00F733B9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medication use as the independent variable and </w:t>
            </w:r>
            <w:r w:rsidR="00F733B9" w:rsidRPr="00F733B9"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  <w:t xml:space="preserve">plasma vitamin C concentration as the dependent variable. </w:t>
            </w:r>
          </w:p>
        </w:tc>
      </w:tr>
      <w:tr w:rsidR="00AD6A29" w:rsidRPr="00AD6A29" w14:paraId="6E61C575" w14:textId="77777777" w:rsidTr="00A724EF">
        <w:trPr>
          <w:trHeight w:val="315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2406" w14:textId="77777777" w:rsidR="00AD6A29" w:rsidRPr="00AD6A29" w:rsidRDefault="00AD6A29" w:rsidP="00AD6A29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957" w14:textId="77777777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Uni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C75" w14:textId="77777777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18D3C6" w14:textId="072A8D8A" w:rsidR="00AD6A29" w:rsidRPr="0000235B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vertAlign w:val="superscript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Model 1</w:t>
            </w:r>
            <w:r w:rsidR="0000235B">
              <w:rPr>
                <w:rFonts w:ascii="Aptos Narrow" w:hAnsi="Aptos Narrow"/>
                <w:color w:val="000000"/>
                <w:sz w:val="22"/>
                <w:szCs w:val="22"/>
                <w:vertAlign w:val="superscript"/>
                <w:lang w:val="en-US" w:eastAsia="en-US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9E1" w14:textId="77777777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</w:p>
        </w:tc>
      </w:tr>
      <w:tr w:rsidR="00AD6A29" w:rsidRPr="00AD6A29" w14:paraId="37CB086E" w14:textId="77777777" w:rsidTr="00A724EF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069A" w14:textId="77777777" w:rsidR="00AD6A29" w:rsidRPr="00AD6A29" w:rsidRDefault="00AD6A29" w:rsidP="00AD6A29">
            <w:pPr>
              <w:rPr>
                <w:rFonts w:ascii="Aptos Narrow" w:hAnsi="Aptos Narrow"/>
                <w:sz w:val="22"/>
                <w:szCs w:val="22"/>
                <w:lang w:val="en-US" w:eastAsia="en-US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0767" w14:textId="2DD88CEA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St. </w:t>
            </w:r>
            <w:r w:rsidR="00F11F2E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β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E2DE" w14:textId="77777777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406E" w14:textId="229FCF1D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St. </w:t>
            </w:r>
            <w:r w:rsidR="00F11F2E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β</w:t>
            </w:r>
            <w:r w:rsidR="00F11F2E"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9760" w14:textId="77777777" w:rsidR="00AD6A29" w:rsidRPr="00AD6A29" w:rsidRDefault="00AD6A29" w:rsidP="00AD6A29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-value</w:t>
            </w:r>
          </w:p>
        </w:tc>
      </w:tr>
      <w:tr w:rsidR="00B16ED2" w:rsidRPr="00AD6A29" w14:paraId="602E4FEE" w14:textId="77777777" w:rsidTr="00A724EF">
        <w:trPr>
          <w:trHeight w:val="420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338A" w14:textId="2B478294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Diuretic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4DC" w14:textId="68365319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5 (-0.44, 0.1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0D1" w14:textId="3D568492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1C3E8" w14:textId="4727B3AF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7 (-0.42, 0.0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4AE" w14:textId="6BB17E24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7</w:t>
            </w:r>
          </w:p>
        </w:tc>
      </w:tr>
      <w:tr w:rsidR="00B16ED2" w:rsidRPr="00AD6A29" w14:paraId="65702E72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A8E" w14:textId="6C90F9CA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RAAS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nhibi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1568" w14:textId="7B9C0213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1 (-0.41, 0.2</w:t>
            </w:r>
            <w:r w:rsidR="006E059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F4F" w14:textId="7790F4E6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9DC16" w14:textId="11E9B41E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8 (-0.34, 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0F49" w14:textId="23AD864D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</w:t>
            </w:r>
          </w:p>
        </w:tc>
      </w:tr>
      <w:tr w:rsidR="00B16ED2" w:rsidRPr="00AD6A29" w14:paraId="494E6791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DD5" w14:textId="727CE157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Betablo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k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55DE" w14:textId="2B089A26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</w:t>
            </w:r>
            <w:r w:rsidR="006E059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 (-0.55, 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F60C" w14:textId="70589A48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F0060" w14:textId="18F0DDB1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7 (-0.57, 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50CB" w14:textId="55AF7A78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</w:t>
            </w:r>
          </w:p>
        </w:tc>
      </w:tr>
      <w:tr w:rsidR="00B16ED2" w:rsidRPr="00AD6A29" w14:paraId="24CBABDF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E33" w14:textId="76CCE827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alcium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antagoni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A346" w14:textId="040E7867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6 (-0.42, 0.3</w:t>
            </w:r>
            <w:r w:rsidR="006E059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216" w14:textId="06B86228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DC0EC" w14:textId="089AF441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2 (-0.32, 0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E9C9" w14:textId="6C74D3BF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0</w:t>
            </w:r>
          </w:p>
        </w:tc>
      </w:tr>
      <w:tr w:rsidR="00B16ED2" w:rsidRPr="00AD6A29" w14:paraId="6F724F5A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A69" w14:textId="7F9D7031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Cholesterol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</w:t>
            </w: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lowering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 xml:space="preserve"> ag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42A" w14:textId="7C7A11A0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7 (-0.45, 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6D0" w14:textId="14C9326D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1054F" w14:textId="7D509B89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5 (-0.29, 0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956" w14:textId="7A44784C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</w:t>
            </w:r>
          </w:p>
        </w:tc>
      </w:tr>
      <w:tr w:rsidR="00B16ED2" w:rsidRPr="00AD6A29" w14:paraId="34FA26DD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28DC" w14:textId="72D7ECC5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AD6A29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Acetylsalicyl</w:t>
            </w: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ic acid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63F" w14:textId="7C67DD19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4 (-0.64, 0.1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CCF" w14:textId="4DFEB585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CFEDCF" w14:textId="28E3E55F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9 (-0.43, 0.25)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45F" w14:textId="0B50821F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1</w:t>
            </w:r>
          </w:p>
        </w:tc>
      </w:tr>
      <w:tr w:rsidR="00B16ED2" w:rsidRPr="00AD6A29" w14:paraId="2F3A7EB9" w14:textId="77777777" w:rsidTr="00A724EF">
        <w:trPr>
          <w:trHeight w:val="315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CAC4" w14:textId="3EB53ED4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 w:rsidRPr="0058573D"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  <w:t>Proton pump inhibi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C347" w14:textId="3A2DBDAB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4 (-0.5</w:t>
            </w:r>
            <w:r w:rsidR="006E059D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, 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6138" w14:textId="6C76AAA7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4A86DF" w14:textId="4790506F" w:rsidR="00B16ED2" w:rsidRPr="00AD6A29" w:rsidRDefault="00B16ED2" w:rsidP="00B16ED2">
            <w:pPr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1 (-0.42, 0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F793" w14:textId="0C54C01E" w:rsidR="00B16ED2" w:rsidRPr="00AD6A29" w:rsidRDefault="00B16ED2" w:rsidP="00B16ED2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5</w:t>
            </w:r>
          </w:p>
        </w:tc>
      </w:tr>
      <w:tr w:rsidR="00F11F2E" w:rsidRPr="00AD6A29" w14:paraId="11113DA6" w14:textId="77777777" w:rsidTr="009476F7">
        <w:trPr>
          <w:trHeight w:val="315"/>
        </w:trPr>
        <w:tc>
          <w:tcPr>
            <w:tcW w:w="86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990F" w14:textId="29B5F2A1" w:rsidR="00736C17" w:rsidRPr="008E083B" w:rsidRDefault="0000235B" w:rsidP="00AD6A29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Aptos Narrow" w:hAnsi="Aptos Narrow"/>
                <w:sz w:val="20"/>
                <w:szCs w:val="20"/>
                <w:vertAlign w:val="superscript"/>
                <w:lang w:val="en-US" w:eastAsia="en-US"/>
                <w14:ligatures w14:val="none"/>
              </w:rPr>
              <w:t>1</w:t>
            </w:r>
            <w:r w:rsidR="00736C17" w:rsidRPr="008E083B">
              <w:rPr>
                <w:rFonts w:ascii="Aptos Narrow" w:hAnsi="Aptos Narrow"/>
                <w:sz w:val="20"/>
                <w:szCs w:val="20"/>
                <w:lang w:val="en-US" w:eastAsia="en-US"/>
                <w14:ligatures w14:val="none"/>
              </w:rPr>
              <w:t>Model 1: adjustment for age, sex, CRP, BMI, smoking and eGFR.</w:t>
            </w:r>
          </w:p>
          <w:p w14:paraId="39B611CB" w14:textId="14314BF2" w:rsidR="00736C17" w:rsidRPr="008E083B" w:rsidRDefault="00F11F2E" w:rsidP="00AD6A29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</w:pPr>
            <w:r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Abbreviations: RAAS, renin angiotensin aldosterone system</w:t>
            </w:r>
            <w:r w:rsidR="00995ECE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.</w:t>
            </w:r>
          </w:p>
          <w:p w14:paraId="3297C34C" w14:textId="05F266AA" w:rsidR="00F11F2E" w:rsidRPr="008E083B" w:rsidRDefault="00736C17" w:rsidP="00AD6A29">
            <w:pPr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</w:pPr>
            <w:r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Missing values</w:t>
            </w:r>
            <w:r w:rsidR="000D5C0E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:</w:t>
            </w:r>
            <w:r w:rsidR="008E083B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 medication, 25 in KD, 18 in HC;</w:t>
            </w:r>
            <w:r w:rsidR="000D5C0E" w:rsidRPr="008E083B">
              <w:rPr>
                <w:rFonts w:ascii="Aptos Narrow" w:hAnsi="Aptos Narrow" w:cstheme="minorHAnsi"/>
                <w:sz w:val="20"/>
                <w:szCs w:val="20"/>
                <w:lang w:val="en-US"/>
              </w:rPr>
              <w:t xml:space="preserve"> </w:t>
            </w:r>
            <w:r w:rsidR="000D5C0E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smoking 39 in KD, 45 in HC</w:t>
            </w:r>
            <w:r w:rsidR="00F11F2E" w:rsidRPr="008E083B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 xml:space="preserve"> </w:t>
            </w:r>
            <w:r w:rsidR="00A604EA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(</w:t>
            </w:r>
            <w:r w:rsidR="00BD7A6C">
              <w:rPr>
                <w:rFonts w:ascii="Aptos Narrow" w:hAnsi="Aptos Narrow"/>
                <w:color w:val="000000"/>
                <w:sz w:val="20"/>
                <w:szCs w:val="20"/>
                <w:lang w:val="en-US" w:eastAsia="en-US"/>
                <w14:ligatures w14:val="none"/>
              </w:rPr>
              <w:t>711 complete cases in multivariable analyses).</w:t>
            </w:r>
          </w:p>
          <w:p w14:paraId="12639329" w14:textId="54F01D0E" w:rsidR="00F733B9" w:rsidRPr="00AD6A29" w:rsidRDefault="00F733B9" w:rsidP="00AD6A29">
            <w:pPr>
              <w:rPr>
                <w:rFonts w:ascii="Aptos Narrow" w:hAnsi="Aptos Narrow"/>
                <w:sz w:val="20"/>
                <w:szCs w:val="20"/>
                <w:lang w:val="en-US" w:eastAsia="en-US"/>
                <w14:ligatures w14:val="none"/>
              </w:rPr>
            </w:pPr>
          </w:p>
        </w:tc>
      </w:tr>
    </w:tbl>
    <w:p w14:paraId="73C69903" w14:textId="57AFAA3F" w:rsidR="00220ACB" w:rsidRDefault="00220ACB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683D6C6D" w14:textId="12E227A0" w:rsidR="002B387A" w:rsidRDefault="002B387A" w:rsidP="002B387A">
      <w:pPr>
        <w:keepNext/>
        <w:spacing w:after="160" w:line="278" w:lineRule="auto"/>
      </w:pPr>
      <w:r>
        <w:rPr>
          <w:noProof/>
        </w:rPr>
        <w:lastRenderedPageBreak/>
        <w:drawing>
          <wp:inline distT="0" distB="0" distL="0" distR="0" wp14:anchorId="1EE68202" wp14:editId="5AE01685">
            <wp:extent cx="5210175" cy="4856544"/>
            <wp:effectExtent l="0" t="0" r="0" b="0"/>
            <wp:docPr id="717823439" name="Afbeelding 1" descr="Afbeelding met tekst, Lettertype, diagram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823439" name="Afbeelding 1" descr="Afbeelding met tekst, Lettertype, diagram, schermopname&#10;&#10;Door AI gegenereerde inhoud is mogelijk onjuis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760" cy="486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58AAF" w14:textId="1C518D95" w:rsidR="002B387A" w:rsidRDefault="002B387A" w:rsidP="002B387A">
      <w:pPr>
        <w:pStyle w:val="Bijschrift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CKD population participant flow in the study. </w:t>
      </w:r>
    </w:p>
    <w:p w14:paraId="2438ADB1" w14:textId="060AD296" w:rsidR="00E66890" w:rsidRDefault="00E66890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2D6C2F1A" w14:textId="1F1A4F70" w:rsidR="005B7DF8" w:rsidRPr="005F411E" w:rsidRDefault="007D632F" w:rsidP="005B7DF8">
      <w:pPr>
        <w:keepNext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F663A7A" wp14:editId="7C61EFD2">
            <wp:extent cx="6248400" cy="5520567"/>
            <wp:effectExtent l="0" t="0" r="0" b="0"/>
            <wp:docPr id="376139245" name="Afbeelding 1" descr="Afbeelding met tekst, diagram, schermopnam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139245" name="Afbeelding 1" descr="Afbeelding met tekst, diagram, schermopname, Lettertype&#10;&#10;Door AI gegenereerde inhoud is mogelijk onjuis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1372" cy="5523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7BD15" w14:textId="3248646E" w:rsidR="005B7DF8" w:rsidRPr="005F411E" w:rsidRDefault="005B7DF8" w:rsidP="005B7DF8">
      <w:pPr>
        <w:pStyle w:val="Bijschrift"/>
      </w:pPr>
      <w:r w:rsidRPr="005F411E">
        <w:t xml:space="preserve">Figure S </w:t>
      </w:r>
      <w:r w:rsidR="002E1EFD">
        <w:t>2</w:t>
      </w:r>
      <w:r w:rsidRPr="005F411E">
        <w:t xml:space="preserve"> </w:t>
      </w:r>
      <w:r w:rsidR="002B387A">
        <w:t>Healthy population participant</w:t>
      </w:r>
      <w:r w:rsidRPr="005F411E">
        <w:t xml:space="preserve"> flow in the study.</w:t>
      </w:r>
    </w:p>
    <w:sectPr w:rsidR="005B7DF8" w:rsidRPr="005F411E" w:rsidSect="005B7DF8">
      <w:footnotePr>
        <w:pos w:val="beneathText"/>
      </w:footnotePr>
      <w:endnotePr>
        <w:numFmt w:val="decimal"/>
      </w:endnotePr>
      <w:pgSz w:w="16820" w:h="11900" w:orient="landscape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90884" w14:textId="77777777" w:rsidR="004F5F44" w:rsidRDefault="004F5F44" w:rsidP="00EC1B40">
      <w:r>
        <w:separator/>
      </w:r>
    </w:p>
  </w:endnote>
  <w:endnote w:type="continuationSeparator" w:id="0">
    <w:p w14:paraId="539CF5D5" w14:textId="77777777" w:rsidR="004F5F44" w:rsidRDefault="004F5F44" w:rsidP="00EC1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2C61F" w14:textId="77777777" w:rsidR="004F5F44" w:rsidRDefault="004F5F44" w:rsidP="00EC1B40">
      <w:r>
        <w:separator/>
      </w:r>
    </w:p>
  </w:footnote>
  <w:footnote w:type="continuationSeparator" w:id="0">
    <w:p w14:paraId="10D4DC35" w14:textId="77777777" w:rsidR="004F5F44" w:rsidRDefault="004F5F44" w:rsidP="00EC1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F8"/>
    <w:rsid w:val="0000209E"/>
    <w:rsid w:val="0000235B"/>
    <w:rsid w:val="000179A7"/>
    <w:rsid w:val="000304C3"/>
    <w:rsid w:val="00037A80"/>
    <w:rsid w:val="000517D6"/>
    <w:rsid w:val="00061828"/>
    <w:rsid w:val="00073F83"/>
    <w:rsid w:val="0009202E"/>
    <w:rsid w:val="000C6767"/>
    <w:rsid w:val="000D2331"/>
    <w:rsid w:val="000D5C0E"/>
    <w:rsid w:val="00147B5B"/>
    <w:rsid w:val="00147B87"/>
    <w:rsid w:val="001C10B7"/>
    <w:rsid w:val="00201587"/>
    <w:rsid w:val="002200B2"/>
    <w:rsid w:val="002203F9"/>
    <w:rsid w:val="00220ACB"/>
    <w:rsid w:val="002453E9"/>
    <w:rsid w:val="002809E7"/>
    <w:rsid w:val="00296DB1"/>
    <w:rsid w:val="002A4CDD"/>
    <w:rsid w:val="002B387A"/>
    <w:rsid w:val="002D16F7"/>
    <w:rsid w:val="002E1EFD"/>
    <w:rsid w:val="002E2A51"/>
    <w:rsid w:val="00304B10"/>
    <w:rsid w:val="0031409A"/>
    <w:rsid w:val="00314FE6"/>
    <w:rsid w:val="00317FC5"/>
    <w:rsid w:val="00327225"/>
    <w:rsid w:val="00344168"/>
    <w:rsid w:val="00370C59"/>
    <w:rsid w:val="00395ADF"/>
    <w:rsid w:val="003964CB"/>
    <w:rsid w:val="003D14EE"/>
    <w:rsid w:val="003E0C0E"/>
    <w:rsid w:val="004002EC"/>
    <w:rsid w:val="00416813"/>
    <w:rsid w:val="0042756F"/>
    <w:rsid w:val="00482459"/>
    <w:rsid w:val="00482E8E"/>
    <w:rsid w:val="004959D7"/>
    <w:rsid w:val="004A089C"/>
    <w:rsid w:val="004A4F75"/>
    <w:rsid w:val="004B00E8"/>
    <w:rsid w:val="004B0849"/>
    <w:rsid w:val="004E0C75"/>
    <w:rsid w:val="004F5F44"/>
    <w:rsid w:val="004F6272"/>
    <w:rsid w:val="005159E1"/>
    <w:rsid w:val="00530222"/>
    <w:rsid w:val="0053209F"/>
    <w:rsid w:val="00564F72"/>
    <w:rsid w:val="00570296"/>
    <w:rsid w:val="005850FA"/>
    <w:rsid w:val="0058573D"/>
    <w:rsid w:val="005867D3"/>
    <w:rsid w:val="00587241"/>
    <w:rsid w:val="005938C2"/>
    <w:rsid w:val="00593FC1"/>
    <w:rsid w:val="005B7DF8"/>
    <w:rsid w:val="005F0872"/>
    <w:rsid w:val="005F5D25"/>
    <w:rsid w:val="0068153A"/>
    <w:rsid w:val="00697A9E"/>
    <w:rsid w:val="006A1BF7"/>
    <w:rsid w:val="006D159A"/>
    <w:rsid w:val="006D42AE"/>
    <w:rsid w:val="006E059D"/>
    <w:rsid w:val="007078C0"/>
    <w:rsid w:val="00715188"/>
    <w:rsid w:val="00715B31"/>
    <w:rsid w:val="00736C17"/>
    <w:rsid w:val="00746DA2"/>
    <w:rsid w:val="007744D5"/>
    <w:rsid w:val="00780066"/>
    <w:rsid w:val="0078728E"/>
    <w:rsid w:val="007A2471"/>
    <w:rsid w:val="007B63D8"/>
    <w:rsid w:val="007B7E06"/>
    <w:rsid w:val="007C5717"/>
    <w:rsid w:val="007D632F"/>
    <w:rsid w:val="007F17BD"/>
    <w:rsid w:val="008501FC"/>
    <w:rsid w:val="00866DFC"/>
    <w:rsid w:val="00893AED"/>
    <w:rsid w:val="00897732"/>
    <w:rsid w:val="008A6F42"/>
    <w:rsid w:val="008E083B"/>
    <w:rsid w:val="009476F7"/>
    <w:rsid w:val="00955936"/>
    <w:rsid w:val="009647BD"/>
    <w:rsid w:val="00987BEF"/>
    <w:rsid w:val="00995ECE"/>
    <w:rsid w:val="009F0F1A"/>
    <w:rsid w:val="009F1BBD"/>
    <w:rsid w:val="009F467C"/>
    <w:rsid w:val="00A162B7"/>
    <w:rsid w:val="00A3459D"/>
    <w:rsid w:val="00A507D0"/>
    <w:rsid w:val="00A5157E"/>
    <w:rsid w:val="00A604EA"/>
    <w:rsid w:val="00A67DDD"/>
    <w:rsid w:val="00A71B9E"/>
    <w:rsid w:val="00A724EF"/>
    <w:rsid w:val="00A74B3B"/>
    <w:rsid w:val="00A96C52"/>
    <w:rsid w:val="00A971AC"/>
    <w:rsid w:val="00AB0314"/>
    <w:rsid w:val="00AB0414"/>
    <w:rsid w:val="00AB04EE"/>
    <w:rsid w:val="00AB2F2E"/>
    <w:rsid w:val="00AD6A29"/>
    <w:rsid w:val="00B16ED2"/>
    <w:rsid w:val="00B34787"/>
    <w:rsid w:val="00B36C34"/>
    <w:rsid w:val="00B61D13"/>
    <w:rsid w:val="00BA10B8"/>
    <w:rsid w:val="00BA583C"/>
    <w:rsid w:val="00BB6C8C"/>
    <w:rsid w:val="00BD7A6C"/>
    <w:rsid w:val="00BF7DBF"/>
    <w:rsid w:val="00C076FD"/>
    <w:rsid w:val="00C14EA7"/>
    <w:rsid w:val="00C33007"/>
    <w:rsid w:val="00C85786"/>
    <w:rsid w:val="00CA64F6"/>
    <w:rsid w:val="00CF1FD8"/>
    <w:rsid w:val="00D04ADD"/>
    <w:rsid w:val="00D36977"/>
    <w:rsid w:val="00D53353"/>
    <w:rsid w:val="00D62990"/>
    <w:rsid w:val="00D826EC"/>
    <w:rsid w:val="00D96A59"/>
    <w:rsid w:val="00D97BEC"/>
    <w:rsid w:val="00DD51A3"/>
    <w:rsid w:val="00E05DB2"/>
    <w:rsid w:val="00E603DC"/>
    <w:rsid w:val="00E66890"/>
    <w:rsid w:val="00EC1B40"/>
    <w:rsid w:val="00ED52C9"/>
    <w:rsid w:val="00F11F2E"/>
    <w:rsid w:val="00F122D5"/>
    <w:rsid w:val="00F27C02"/>
    <w:rsid w:val="00F46605"/>
    <w:rsid w:val="00F46B6F"/>
    <w:rsid w:val="00F54342"/>
    <w:rsid w:val="00F621FB"/>
    <w:rsid w:val="00F6390C"/>
    <w:rsid w:val="00F71F54"/>
    <w:rsid w:val="00F733B9"/>
    <w:rsid w:val="00F73BFF"/>
    <w:rsid w:val="00FA4A1C"/>
    <w:rsid w:val="00FC0E1D"/>
    <w:rsid w:val="00FE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F9C1E"/>
  <w15:chartTrackingRefBased/>
  <w15:docId w15:val="{8A22EB22-4539-4A01-B4BF-AE2736DB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7DF8"/>
    <w:pPr>
      <w:spacing w:after="0" w:line="240" w:lineRule="auto"/>
    </w:pPr>
    <w:rPr>
      <w:rFonts w:ascii="Times New Roman" w:eastAsia="Times New Roman" w:hAnsi="Times New Roman" w:cs="Times New Roman"/>
      <w:kern w:val="0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B7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7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B7D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7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B7D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B7D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B7D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B7D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B7D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B7D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7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B7D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7DF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B7DF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B7DF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B7DF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B7DF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B7DF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B7D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B7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B7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B7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B7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B7DF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B7DF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B7DF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B7D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B7DF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B7DF8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1"/>
    <w:qFormat/>
    <w:rsid w:val="005B7DF8"/>
    <w:pPr>
      <w:spacing w:after="0" w:line="240" w:lineRule="auto"/>
    </w:pPr>
    <w:rPr>
      <w:kern w:val="0"/>
      <w:sz w:val="22"/>
      <w:szCs w:val="22"/>
      <w:lang w:val="nl-NL"/>
    </w:rPr>
  </w:style>
  <w:style w:type="table" w:styleId="Tabelraster">
    <w:name w:val="Table Grid"/>
    <w:basedOn w:val="Standaardtabel"/>
    <w:uiPriority w:val="39"/>
    <w:rsid w:val="005B7DF8"/>
    <w:pPr>
      <w:spacing w:after="0" w:line="240" w:lineRule="auto"/>
    </w:pPr>
    <w:rPr>
      <w:kern w:val="0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B7DF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EC1B40"/>
    <w:pPr>
      <w:tabs>
        <w:tab w:val="center" w:pos="4703"/>
        <w:tab w:val="right" w:pos="940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C1B40"/>
    <w:rPr>
      <w:rFonts w:ascii="Times New Roman" w:eastAsia="Times New Roman" w:hAnsi="Times New Roman" w:cs="Times New Roman"/>
      <w:kern w:val="0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EC1B40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C1B40"/>
    <w:rPr>
      <w:rFonts w:ascii="Times New Roman" w:eastAsia="Times New Roman" w:hAnsi="Times New Roman" w:cs="Times New Roman"/>
      <w:kern w:val="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3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50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1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7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4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5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0299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1</Pages>
  <Words>1908</Words>
  <Characters>10879</Characters>
  <Application>Microsoft Office Word</Application>
  <DocSecurity>0</DocSecurity>
  <Lines>90</Lines>
  <Paragraphs>25</Paragraphs>
  <ScaleCrop>false</ScaleCrop>
  <Company/>
  <LinksUpToDate>false</LinksUpToDate>
  <CharactersWithSpaces>1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nbos, CSE (int)</dc:creator>
  <cp:keywords/>
  <dc:description/>
  <cp:lastModifiedBy>Doorenbos, CSE (int)</cp:lastModifiedBy>
  <cp:revision>23</cp:revision>
  <dcterms:created xsi:type="dcterms:W3CDTF">2025-07-11T08:44:00Z</dcterms:created>
  <dcterms:modified xsi:type="dcterms:W3CDTF">2025-07-11T19:33:00Z</dcterms:modified>
</cp:coreProperties>
</file>